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61D41" w14:textId="77777777" w:rsidR="00273A61" w:rsidRPr="00CC3499" w:rsidRDefault="00273A61" w:rsidP="00273A61">
      <w:pPr>
        <w:spacing w:line="480" w:lineRule="auto"/>
        <w:jc w:val="both"/>
        <w:outlineLvl w:val="0"/>
        <w:rPr>
          <w:rFonts w:ascii="Times New Roman" w:eastAsia="Times" w:hAnsi="Times New Roman" w:cs="Times New Roman"/>
          <w:b/>
          <w:sz w:val="24"/>
          <w:szCs w:val="24"/>
        </w:rPr>
      </w:pPr>
      <w:r w:rsidRPr="00CC3499">
        <w:rPr>
          <w:rFonts w:ascii="Times New Roman" w:eastAsia="Times" w:hAnsi="Times New Roman" w:cs="Times New Roman"/>
          <w:b/>
          <w:sz w:val="24"/>
          <w:szCs w:val="24"/>
        </w:rPr>
        <w:t>Supplementary Table 1 (Table S1)</w:t>
      </w:r>
    </w:p>
    <w:tbl>
      <w:tblPr>
        <w:tblW w:w="5038" w:type="pct"/>
        <w:tblLayout w:type="fixed"/>
        <w:tblLook w:val="0400" w:firstRow="0" w:lastRow="0" w:firstColumn="0" w:lastColumn="0" w:noHBand="0" w:noVBand="1"/>
      </w:tblPr>
      <w:tblGrid>
        <w:gridCol w:w="1031"/>
        <w:gridCol w:w="1579"/>
        <w:gridCol w:w="969"/>
        <w:gridCol w:w="1065"/>
        <w:gridCol w:w="874"/>
        <w:gridCol w:w="879"/>
        <w:gridCol w:w="1455"/>
        <w:gridCol w:w="871"/>
        <w:gridCol w:w="972"/>
        <w:gridCol w:w="1068"/>
        <w:gridCol w:w="1259"/>
        <w:gridCol w:w="2026"/>
      </w:tblGrid>
      <w:tr w:rsidR="00273A61" w:rsidRPr="00213CF9" w14:paraId="6350774F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1B6728" w14:textId="77777777" w:rsidR="00273A61" w:rsidRPr="00DB1D40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D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562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513A87" w14:textId="77777777" w:rsidR="00273A61" w:rsidRPr="00DB1D40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D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itle </w:t>
            </w:r>
          </w:p>
        </w:tc>
        <w:tc>
          <w:tcPr>
            <w:tcW w:w="345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3F3471" w14:textId="77777777" w:rsidR="00273A61" w:rsidRPr="00DB1D40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D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Journal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CBC65D" w14:textId="77777777" w:rsidR="00273A61" w:rsidRPr="00DB1D40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D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untry 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85CC9B" w14:textId="77777777" w:rsidR="00273A61" w:rsidRPr="00DB1D40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D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072296" w14:textId="77777777" w:rsidR="00273A61" w:rsidRPr="00DB1D40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D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C6AAE2" w14:textId="77777777" w:rsidR="00273A61" w:rsidRPr="00DB1D40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D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L Techniques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968A80" w14:textId="77777777" w:rsidR="00273A61" w:rsidRPr="00DB1D40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D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ata Source 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4C27A5" w14:textId="77777777" w:rsidR="00273A61" w:rsidRPr="00DB1D40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D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99A1E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448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E6221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/Study Objective</w:t>
            </w:r>
          </w:p>
        </w:tc>
        <w:tc>
          <w:tcPr>
            <w:tcW w:w="721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B7C013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273A61" w:rsidRPr="00213CF9" w14:paraId="0634A46E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FE0CCF" w14:textId="77777777" w:rsidR="00273A61" w:rsidRPr="00906DF3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06DF3">
              <w:rPr>
                <w:rFonts w:ascii="Times New Roman" w:eastAsia="Times New Roman" w:hAnsi="Times New Roman" w:cs="Times New Roman"/>
                <w:sz w:val="24"/>
                <w:szCs w:val="24"/>
              </w:rPr>
              <w:t>Krautenbacher</w:t>
            </w:r>
            <w:proofErr w:type="spellEnd"/>
          </w:p>
          <w:p w14:paraId="4D3E2562" w14:textId="5FBE5386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6DF3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"/>
                <w:id w:val="1400791566"/>
                <w:placeholder>
                  <w:docPart w:val="9AC86A4574624DD7A7B13915EA2C43F3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4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0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2D05A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strategy for high-dimensional multivariable analysis classifies childhood asthma phenotypes from genetic, immunological, and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nvironmental factors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3FBF53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lergy: EAACI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9BA832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rmany 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90663A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AE6D4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4-14 years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A3FF95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Stochastic gradient boosting; Random Forest (RF); Lasso, elastic net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90E474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Databases (Biomedical); Health Surveys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990125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CDBB7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7 modalities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9D8199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predict different childhood asthma phenotypes (healthy children, mild‐to‐moderate allergic asthmatics, and nonallergic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thmatic) based off an assembled questionnaire, diagnostic, genotype, microarray, RT‐qPCR, flow cytometry, and cytokine data as inputs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819B6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G AUC for performed prediction on single modalities separately: 0.54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G Overall AUC for complete observations including annotated genes: 0.77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G Overall AUC for complete observations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ncluding non-annotated genes: 0.81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RF AUC for performed prediction on single modalities separately: 0.66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RF Overall AUC for complete observations including annotated genes: 0.7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RF Overall AUC for complete observations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cluding non-annotated genes: 0.7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LASSO AUC for performed prediction on single modalities separately: 0.69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LASSO Overall AUC for complete observations including annotated genes: 0.77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LASSO Overall AUC for complete observations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cluding non-annotated genes: 0.77</w:t>
            </w:r>
          </w:p>
        </w:tc>
      </w:tr>
      <w:tr w:rsidR="00273A61" w:rsidRPr="00213CF9" w14:paraId="7CEE88CD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94BECB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ose</w:t>
            </w:r>
          </w:p>
          <w:p w14:paraId="61683960" w14:textId="0F87F7B3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"/>
                <w:id w:val="2111540954"/>
                <w:placeholder>
                  <w:docPart w:val="8EA9CDFBF8B64425A565B79ED7E76A6E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2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6E0A9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Personalized prediction of early childhood asthma persistence: A machine learning approach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99203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PLoS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E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75C468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FCAF50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DE485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2-5 years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89CE8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dient boosting &amp;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AdaBoosting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; Random Forest (RF); K-Nearest Neighbors (KNN); Naive Bayes ; Logistic Regression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C4EF3B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EMRs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1A6A4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9934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6BCFFA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168DC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predict to predict whether a subsequent asthma diagnosis will occur by age 10 years (individual asthma persistence), given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linical input for a child under the age of 5 years with an incident asthma diagnosis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49CA9B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F: Mean ANSA: 0.42, Median ANSA: 0.44, NPV: 0.33, Precision: 0.95, Recall: 0.82, F1 score: 0.88, Accuracy: 0.88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XGB: Mean ANSA: 0.43, Median ANSA: 0.43, NPV: 0.34, Precision: 0.95, Recall: 0.82, F1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core: 0.88, Accuracy: 0.81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Naive Bayes: Mean ANSA 0.29, Median ANSA 0.27, NPV 0.25, Precision 0.95, Recall 0.72, F1 score 0.82, Accuracy 0.72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K-nearest Neighbours: Mean ANSA 0.40, Median ANSA 0.41, NPV 0.29, Precision 0.95,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call 0.78, F1 score 0.85, Accuracy 0.77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LR: Mean ANSA 0.42, Median ANSA 0.42, NPV 0.32, Precision 0.95, Recall 0.81, F1 score 0.88, Accuracy 0.81</w:t>
            </w:r>
          </w:p>
        </w:tc>
      </w:tr>
      <w:tr w:rsidR="00273A61" w:rsidRPr="00213CF9" w14:paraId="7E56AC77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032146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ng</w:t>
            </w:r>
          </w:p>
          <w:p w14:paraId="21205D90" w14:textId="1B37DE09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"/>
                <w:id w:val="-2145490526"/>
                <w:placeholder>
                  <w:docPart w:val="DB6445E339A7480C8451076DD07B48F6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4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B21CB3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lication of data science methods to identify school and home risk factors for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thma and allergy-related symptoms among children in New York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03F27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>The Science of the total environment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7AA22B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AC0FA9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E1772D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8-14 years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A5B658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andom Forest (RF); Decision Tree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50FBE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Health Surveys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DC8DA8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333D7A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CA23D2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use machine-learning methods to evaluate how indoor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nvironmental conditions at home and school contribute to asthma and allergy-related symptoms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CD197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he top contributing factors identified for asthma were family rhinitis history, plant pollen trigger,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edroom carpet, environmental tobacco smoke (ETS) trigger symptom, and ETS exposure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For allergy-related symptoms, plant pollen trigger, higher paternal education, bedroom carpet, family rhinitis history, and higher maternal education were the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rongest contributing factors primary heating with hot water radiator was negatively associated with asthma symptoms</w:t>
            </w:r>
          </w:p>
        </w:tc>
      </w:tr>
      <w:tr w:rsidR="00273A61" w:rsidRPr="00213CF9" w14:paraId="5DD087C4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2340F2" w14:textId="3A6BC0BE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ills 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"/>
                <w:id w:val="1322934134"/>
                <w:placeholder>
                  <w:docPart w:val="829632009F554F6C9E731999FC6E21DA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4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3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7F7D8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Predicting hospitalization of pediatric asthma patients in emergency departments using machine learning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FF4FF3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International Journal of Medical Informatics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AB080D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60AE6B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10149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4-10 years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F2B6E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ndom Forest (RF); Logistic Regression; H2O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Automl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5F91C8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EMRs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68AC01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9,069 ED visits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9B7010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26FD84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predict the need for hospitalization of pediatric asthma cases using two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fferent ML models; one with data only available at ED triage, the other adding information available one hour into the ED visit.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D87369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F Triage timepoint AUC: 0.831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F Triage timepoint accuracy: 0.777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RF Triage timepoint F1 score: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0.635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F 60 minutes post arrival AUC: 0.886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F 60 minutes post arrival accuracy: 0.795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F 60 minutes post arrival F1 score: 0.689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LR Triage timepoint AUC: 0.795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LR Triage timepoint accuracy: 0.731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LR Triage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imepoint F1 score: 0.564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LR 60 minutes post arrival AUC: 0.823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LR 60 minutes post arrival accuracy: 0.753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LR 60 minutes post arrival F1 score: 0.618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automl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iage timepoint AUC: 0.914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automl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iage timepoint accuracy: 0.849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utoml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iage timepoint F1 score: 0.789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automl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0 minutes post arrival AUC: 0.942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automl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0 minutes post arrival accuracy: 0.890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automl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0 minutes post arrival F1 score: 0.848</w:t>
            </w:r>
          </w:p>
        </w:tc>
      </w:tr>
      <w:tr w:rsidR="00273A61" w:rsidRPr="00213CF9" w14:paraId="4EE666B7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F55787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urst</w:t>
            </w:r>
          </w:p>
          <w:p w14:paraId="162B8A0C" w14:textId="16A01E3C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"/>
                <w:id w:val="-1477604444"/>
                <w:placeholder>
                  <w:docPart w:val="358F7B3BE7454B24B8D5F5006FBBCC66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39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5BA41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vironmental and clinical data utility in pediatric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thma exacerbation risk prediction models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B29C89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MC Medical Informatics and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cision Making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2C049D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ited States of America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B9FADD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D9C5A2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5-18 years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7F870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near regression; Gradient boosting &amp;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daBoosting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; Random Forest (RF)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6D0E90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MRs; Databases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Biomedical)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D46210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982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C2C430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ED226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predict whether a child will have an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thma related exacerbation in the forthcoming 30-180 days.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4EAA41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F AUC of overall model of exacerbation in 30 days: 0.757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F AUC of overall model of exacerbation in 90 days: 0.747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F AUC of overall model of exacerbation in 180 days: 0.729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XGB AUC of overall model of exacerbation in 30 days: 0.761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XGB AUC of overall model of exacerbation in 90 days: 0.752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XGB AUC of overall model of exacerbation in 180 days: 0.739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LASSO AUC of overall model of exacerbation in 30 days: 0.753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LASSO AUC of overall model of exacerbation in 90 days: 0.740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LASSO AUC of overall model of exacerbation in 180 days: 0.732</w:t>
            </w:r>
          </w:p>
        </w:tc>
      </w:tr>
      <w:tr w:rsidR="00273A61" w:rsidRPr="00213CF9" w14:paraId="07FD6095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FF51EB" w14:textId="75630A11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hardwaj 2023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"/>
                <w:id w:val="-687685375"/>
                <w:placeholder>
                  <w:docPart w:val="BA6D5E2B5AD74285BA1FB1F4075C02DB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1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F6A39A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Machine learning model for classification of predominantly allergic and non-allergic asthma among preschool children with asthma hospitalization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EF0EE8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Asthma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1BAA75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670B9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358052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1-5 years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888E0D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andom Forest (RF); Support Vector Machines (SVM); Logistic Regression; XGB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BE4E6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EMRs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D2C2C5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86FB6D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6841D0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To classify two forms of asthma in preschool children (predominantly allergic asthma and non-allergic asthma)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B1B1C3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androm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est: Accuracy: 67.3%, Precision: 0.71, TPR 0.59, TNR: 0.72, F1: 0.72, ROC-AUC: 0.72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- XGB: Accuracy: 66.3%, Precision: 0.69, TPR 0.54, TNR: 0.75, F1: 0.71, ROC-AUC: 0.71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AdaBoost:Accuracy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63.4%, Precision: 0.70,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PR 0.62, TNR: 0.64, F1: 0.66, ROC-AUC: 0.66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- LR: Accuracy: 76.2%, Precision: 0.81, TPR 0.74, TNR: 0.78, F1: 0.79, ROC-AUC: 0.80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- SVM-Linear: Accuracy: 77.8%, Precision: 0.81, TPR 0.73, TNR: 0.81, F1: 0.81, ROC-AUC: 0.79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ETC: Accuracy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9.6%, Precision: 0.74, TPR 0.63, TNR: 0.74, F1: 0.73, ROC-AUC: 0.71</w:t>
            </w:r>
          </w:p>
        </w:tc>
      </w:tr>
      <w:tr w:rsidR="00273A61" w:rsidRPr="00213CF9" w14:paraId="2360D093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6EE655" w14:textId="231B864B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Saad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"/>
                <w:id w:val="1650318968"/>
                <w:placeholder>
                  <w:docPart w:val="57334561BD9543048D5503E3D43C391E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0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  <w:p w14:paraId="1F87192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DDCC6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Predicting emergency department utilization among children with asthma using deep learning models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F8862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Analytics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4073F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ADC21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FBD3D4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0-18 years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FA6660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Three recurrent neural network (RNN) models: bidirectional long short-term memory (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BiLSTM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, bidirectional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ated recurrent unit (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BiGRU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) and reverse time attention model (RETAIN) vs. baseline multinomial logistic regression model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363C2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MRs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AF793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87413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CB12C5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9BE1D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To predict the frequency of pediatric asthma related emergency department visits in the next 12 months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33B983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AUC-ROC: multinominal regression; micro 0.81, macro 0.66, RETAIN; micro 0.85. macro 0.72,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BiLSTM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micro 0.85, macro 0.71,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BiGRU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micro 0.85, macro 0.71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AUC-PR: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ultinominal regression; micro 0.69, macro 0.43, RETAIN; micro 0.74, macro 0.44,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BiLSTM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micro 0.74 macro 0.48,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BiGRU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micro 0.74, macro 0.46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F1 score: multinominal regression; micro 0.63, macro 0.56, RETAIN; micro 0.66, macro 0.60,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BiLSTM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micro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0.67 macro 0.60,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BiGRU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; micro 0.66, macro 0.61 6</w:t>
            </w:r>
          </w:p>
        </w:tc>
      </w:tr>
      <w:tr w:rsidR="00273A61" w:rsidRPr="00213CF9" w14:paraId="7D46C917" w14:textId="77777777" w:rsidTr="00F453A0">
        <w:trPr>
          <w:trHeight w:val="1920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2E6627" w14:textId="39ABEE81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gan 2022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"/>
                <w:id w:val="-176273823"/>
                <w:placeholder>
                  <w:docPart w:val="8D22EE3E77AA4CCD98D2D2BE22526EA9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8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11BC5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Comparing Artificial Intelligence and Traditional Methods to Identify Factors Associated With Pediatric Asthma Readmission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7304BD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Academic Pediatrics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8983C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9231B4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89A540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5-18 years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956071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(Artificial) Neural Networks (ANN); Logistic Regression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A1A0D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Databases (Biomedical); Claims Data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A5725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18489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20399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4E225B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To predict whether a child has an asthma readmission within 180 days from hospitalization discharge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88E85A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Overall model AUC of LR: 0.592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UC in training set of ANN 0.637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UC in validation set of ANN: 0.636</w:t>
            </w:r>
          </w:p>
        </w:tc>
      </w:tr>
      <w:tr w:rsidR="00273A61" w:rsidRPr="00213CF9" w14:paraId="112D0551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9D7610" w14:textId="2CE346F4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orham 2023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"/>
                <w:id w:val="1289171503"/>
                <w:placeholder>
                  <w:docPart w:val="C2BFBD488BBC413B8222A56AC7FBD0A4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5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C6FD48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Predicting emergency department visits among children with asthma in two academic medical systems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EF9935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Journal of Asthma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D56F60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1EB001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53196A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2-18 years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02C581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5FE96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EMRs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8B460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26008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0A5A4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371B35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To predict which patients will visit the ED due to asthma exacerbation within one year of a primary care encounter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1B94EC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ROC during model training: 0.768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AUROC against 2018 NCH internal validation: 0.769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UROC against EU population without local retraining: 0.684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UROC against EU population with local retraining: 0.737</w:t>
            </w:r>
          </w:p>
        </w:tc>
      </w:tr>
      <w:tr w:rsidR="00273A61" w:rsidRPr="00213CF9" w14:paraId="759AAE8B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31B744" w14:textId="2C41B4C9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ssinger 2019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"/>
                <w:id w:val="-1789496551"/>
                <w:placeholder>
                  <w:docPart w:val="47F579DB93674A2CBF35788CF3A1F297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4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1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506015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Novel pediatric-automated respiratory score using physiologic data and machine learning in asthma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82B7D5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 Pulmonology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D334A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98C9E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879DA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2-18 years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B8FD79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(Artificial) Neural Networks (ANN)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E0B59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EMRs; Databases (Biomedical)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A34942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3E35ED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A7B3D8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To create pediatric‐automated asthma respiratory score (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pARS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) by using the manual pediatric asthma score (PAS) as the clinical care standard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AB2AED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MAE of cascaded ANN with eight hidden layers trained with the balanced group: 1.21</w:t>
            </w:r>
          </w:p>
        </w:tc>
      </w:tr>
      <w:tr w:rsidR="00273A61" w:rsidRPr="00213CF9" w14:paraId="663F53CB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2712A4" w14:textId="166D6E13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bukawa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0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"/>
                <w:id w:val="1896000791"/>
                <w:placeholder>
                  <w:docPart w:val="47F579DB93674A2CBF35788CF3A1F297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6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02F910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A wheeze recognition algorithm for practical implementation in children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19D2B4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PLOS ONE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B4E87B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478D2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FEDC2B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0-13 years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515702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Decision Tree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83A519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Surveys 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615A7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813 recorded sounds from 214 children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D96645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353E63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Automatic wheeze sound recognition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A6FCDD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V 90.3%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NPPV 100%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nsitivity (wheeze sounds): 100%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Sensitivity (non-wheeze sounds): 95.7%</w:t>
            </w:r>
          </w:p>
        </w:tc>
      </w:tr>
      <w:tr w:rsidR="00273A61" w:rsidRPr="00213CF9" w14:paraId="766A9E7E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7E84B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Seol 2021</w:t>
            </w:r>
            <w:sdt>
              <w:sdtPr>
                <w:rPr>
                  <w:rFonts w:ascii="Times New Roman" w:eastAsia="Times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"/>
                <w:id w:val="40181592"/>
                <w:placeholder>
                  <w:docPart w:val="A76BF76EFE174428817C40AAA04E60B5"/>
                </w:placeholder>
              </w:sdtPr>
              <w:sdtContent>
                <w:r w:rsidRPr="000076B1">
                  <w:rPr>
                    <w:rFonts w:ascii="Times New Roman" w:eastAsia="Times" w:hAnsi="Times New Roman" w:cs="Times New Roman"/>
                    <w:color w:val="000000"/>
                    <w:sz w:val="24"/>
                    <w:szCs w:val="24"/>
                  </w:rPr>
                  <w:t>[25]</w:t>
                </w:r>
              </w:sdtContent>
            </w:sdt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B61E85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ificial intelligence-assisted clinical decision support for childhood asthma management: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 randomized clinical trial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BDBD72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LOS ONE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196BD3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4A33FA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 Control Trial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B8CBB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-17 years 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6D34A1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Language processing (NLP) algorithms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88E0F3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 (for applied ML technique)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2AA9A9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BB9B01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362A5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To assess the effectiveness and efficiency of Asthma-Guidance and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diction System (AGPS), an Artificial Intelligence (AI)-assisted CDS tool, in optimizing asthma management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nd reducing exacerbatio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 frequency through a randomized clinical trial (RCT).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030F31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- The proportion of children with AE in both groups decreased from the baseline (P = 0.042), specifically 17% to12% in the intervention vs. 25% to 15% in the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ntrol group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- there was no difference in AE frequency between the two groups (12% for the intervention group vs. 15% for the control group, block stratified Odds Ratio: 0.82; 95%CI 0.34–1.96; P = 0.66) during the study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eriod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control groups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d a reduction in AE in strata 1 and 2 regardless of the availability of AMP and while there was no AE event in the intervention group, 4% of the control group had AE events in stratum 3</w:t>
            </w:r>
          </w:p>
        </w:tc>
      </w:tr>
      <w:tr w:rsidR="00273A61" w:rsidRPr="00213CF9" w14:paraId="2BE1FE4F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4F43DA" w14:textId="2BDC0C9D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lastRenderedPageBreak/>
              <w:t>Seol 2020</w:t>
            </w:r>
            <w:sdt>
              <w:sdtPr>
                <w:rPr>
                  <w:rFonts w:ascii="Times New Roman" w:eastAsia="Times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"/>
                <w:id w:val="-45767001"/>
                <w:placeholder>
                  <w:docPart w:val="FD3BCB6C07544DD69F6C1D8E20F76716"/>
                </w:placeholder>
              </w:sdtPr>
              <w:sdtContent>
                <w:r w:rsidRPr="000076B1">
                  <w:rPr>
                    <w:rFonts w:ascii="Times New Roman" w:eastAsia="Times" w:hAnsi="Times New Roman" w:cs="Times New Roman"/>
                    <w:color w:val="000000"/>
                    <w:sz w:val="24"/>
                    <w:szCs w:val="24"/>
                  </w:rPr>
                  <w:t>[4</w:t>
                </w:r>
                <w:r w:rsidR="00494D07">
                  <w:rPr>
                    <w:rFonts w:ascii="Times New Roman" w:eastAsia="Times" w:hAnsi="Times New Roman" w:cs="Times New Roman"/>
                    <w:color w:val="000000"/>
                    <w:sz w:val="24"/>
                    <w:szCs w:val="24"/>
                  </w:rPr>
                  <w:t>2</w:t>
                </w:r>
                <w:r w:rsidRPr="000076B1">
                  <w:rPr>
                    <w:rFonts w:ascii="Times New Roman" w:eastAsia="Times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EAFA9B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ert artificial intelligence-based natural language processing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aracterises childhood asthma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9CE240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MJ Open Respiratory Research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A09833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FBCC6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DD1FCD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pecified; 11.8 mean age at last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llow up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19BE89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atural Language Processing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AF570C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EMRs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AB59EC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8196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A5A898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41C4B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essing whether application of expert artificial intelligence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AI)- based natural language processing (NLP) algorithms for two existing asthma criteria to electronic health records of a paediatric population systematica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ly identifies childhood asthma and its subgroups with distinctive characteristics.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24266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- Of the 8196 subjects (51% male, 80% white), we identified 1614 (20%), NLP-PAC+/NLP-API+;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954 (12%),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NLP-PAC+ only; 105 (1%), NLP-API+ only; and 5523 (67%), NLP-PAC−/NLP-API−.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Asthmatic children classified as NLP-PAC+/NLP-API+ showed earlier onset asthma, more Th2-high profile, poorer lung function, higher asthma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acerbation and higher risk of asthma-associated comorbidities compared with other groups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- These results were consistent with those based on unsupervised cluster analysis and lab and PFT data of a random sample of study subjects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In an independent cluster analysis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mong asthmatics only, three clusters of subjects emerged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- Subjects in cluster A defined in the purple column and row (n=655) were characterised by a greater likelihood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of persistent asthma, asthma exacerbation, pneumonia, pertussis, Pressure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Equilizer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E) tube, coeliac disease,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viral and streptococcal infection, family history of asthma, eczema, allergic rhinitis, eosinophilia, no smoking during pregnancy, higher SES and spring birth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cluster A had a disproportionately higher proportion of NLP-PAC+/NLP-API+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82%) compared with cluster B (51%) or cluster C (55%)</w:t>
            </w:r>
          </w:p>
        </w:tc>
      </w:tr>
      <w:tr w:rsidR="00273A61" w:rsidRPr="00213CF9" w14:paraId="6EBDAC0C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E5DBB7" w14:textId="01DB6D8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lastRenderedPageBreak/>
              <w:t>Hee</w:t>
            </w:r>
            <w:proofErr w:type="spellEnd"/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2019</w:t>
            </w:r>
            <w:sdt>
              <w:sdtPr>
                <w:rPr>
                  <w:rFonts w:ascii="Times New Roman" w:eastAsia="Times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"/>
                <w:id w:val="87438026"/>
                <w:placeholder>
                  <w:docPart w:val="A165127B53F54E4C99E0C6638F92A79C"/>
                </w:placeholder>
              </w:sdtPr>
              <w:sdtContent>
                <w:r w:rsidRPr="000076B1">
                  <w:rPr>
                    <w:rFonts w:ascii="Times New Roman" w:eastAsia="Times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" w:hAnsi="Times New Roman" w:cs="Times New Roman"/>
                    <w:color w:val="000000"/>
                    <w:sz w:val="24"/>
                    <w:szCs w:val="24"/>
                  </w:rPr>
                  <w:t>7</w:t>
                </w:r>
                <w:r w:rsidRPr="000076B1">
                  <w:rPr>
                    <w:rFonts w:ascii="Times New Roman" w:eastAsia="Times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2ACC1A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Development of Machine Learning for Asthmatic and Healthy Voluntary Cough Sounds: A Proof of Concept Study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E4EC5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lied Sciences 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4CB3B5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gapore 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96ED42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Cohort 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18FA42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-16 years 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45846D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Gaussian Mixture Model–Universal Background Model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F62A42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s; Health Surveys 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BFE59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1192 cough sounds from 178 children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D7B3DC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1BEF3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develop and evaluate the sensitivity, specificity, and accuracy of a derived classification model to differentiate asthmatic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ughs from normal–voluntary coughs in children compared with physicians’ diagnoses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B5DBCA" w14:textId="77777777" w:rsidR="00273A61" w:rsidRPr="00213CF9" w:rsidRDefault="00273A61" w:rsidP="00F453A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l-Frequency Cepstral Coefficients (MFCCs), and Constant Q Cepstral Coefficients (CQCCs) represent perceptual cues of the audio spectrum, were extracted from the cough sounds.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br/>
              <w:t xml:space="preserve">Tippet Classification Accuracy (%): MFCCs - normal voluntary cough 78.91, asthma/bronchial reactivity cough 74.03, overall mean 76.24 vs. CQCCs - normal voluntary cough 78.12, asthma/bronchial reactivity cough 86.48, overall mean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2.71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vs. Fused result - normal voluntary cough 82.55, asthma/bronchial reactivity cough 84.76, overall mean 83.76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ROC Accuracy (%): MFCCs - sensitivity 78.39, specificity 75.54, AROC (95% CI) 0.8 vs. CQCCs - sensitivity 81.25,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pecificity 84.98, AROC (95% CI) 0.9 vs. Fused result - sensitivity 82.81, specificity 84.76, AROC (95% CI) 0.91</w:t>
            </w:r>
          </w:p>
        </w:tc>
      </w:tr>
      <w:tr w:rsidR="00273A61" w:rsidRPr="008E0624" w14:paraId="208C2759" w14:textId="77777777" w:rsidTr="00F453A0">
        <w:trPr>
          <w:trHeight w:val="315"/>
        </w:trPr>
        <w:tc>
          <w:tcPr>
            <w:tcW w:w="367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7E3620" w14:textId="3DEB37C3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liu 2020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"/>
                <w:id w:val="-408698507"/>
                <w:placeholder>
                  <w:docPart w:val="E20107A093F14AEEA03F494CD58DC6B9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3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62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EF6DD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gitudinal trajectories of severe wheeze exacerbations from infancy to school age and their association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ith early-life risk factors and late asthma outcomes</w:t>
            </w:r>
          </w:p>
        </w:tc>
        <w:tc>
          <w:tcPr>
            <w:tcW w:w="345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56F4C8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 xml:space="preserve">journal of the British Society for Allergy and Clinical </w:t>
            </w:r>
            <w:r w:rsidRPr="00213CF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lastRenderedPageBreak/>
              <w:t>Immunology</w:t>
            </w:r>
          </w:p>
        </w:tc>
        <w:tc>
          <w:tcPr>
            <w:tcW w:w="379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F95E5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ngland</w:t>
            </w:r>
          </w:p>
        </w:tc>
        <w:tc>
          <w:tcPr>
            <w:tcW w:w="3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A62173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31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5E28CC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-16 years 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4FE2CB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K-Means; Logistic Regression</w:t>
            </w:r>
          </w:p>
        </w:tc>
        <w:tc>
          <w:tcPr>
            <w:tcW w:w="31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BC4091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s; Health Surveys </w:t>
            </w:r>
          </w:p>
        </w:tc>
        <w:tc>
          <w:tcPr>
            <w:tcW w:w="346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05C4B5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380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5818E9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44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C09596" w14:textId="77777777" w:rsidR="00273A61" w:rsidRPr="00213CF9" w:rsidRDefault="00273A61" w:rsidP="00F453A0">
            <w:pPr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derive exacerbation trajectories from a population-based birth cohort with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evere wheeze exacerbations confirmed in healthcare records, and examine early-life risk factors of the derived trajectories, and their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thma-related outcomes and lung function in adolescence</w:t>
            </w:r>
          </w:p>
        </w:tc>
        <w:tc>
          <w:tcPr>
            <w:tcW w:w="7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37678C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- Shorter duration of breastfeeding was a strong risk factor for frequent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excaerbations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E) (median weeks, FE 0 [IQR: 0-1.75] vs. IE 6 (IQR: 0-20), P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&lt; .001)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- Children in FE cluster were significantly more likely to have eczema in the first 3 years of life, but not thereafter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- By age 8 years, significantly higher proportion of children in the FE cluster had doctor-diagnosed asthma (90% vs. 39%, P = .002)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 The use of ICS was higher among children in FE cluster, particularly at age 3 years (80% vs. 22%, FE vs. IE, P &lt; .001), and children in this cluster were more likely to have persistent wheeze (90% vs. 47%, P = .03)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At age 8 years, children in the FE trajectory had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ignificantly lower FEV1 and FEV1/FVC (mean [95% CI]: FEV1% predicted, 95.6 [93.3-97.9] vs. 91.1 [80.9-101.3], P &lt; .001; FEV1/FVC 85.1% [83.9-86.2] vs. 78.1% [72.8-83.4], P &lt; .001), and significantly higher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FeNO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pb, mean [95% CI] 11.5 [7.8-19.5] vs. 58.5 [24.2-79.3], P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&lt; .001). AHR was higher in FE cluster, but this did not reach statistical significance (P = .08)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Children in FE cluster were significantly more likely to have current asthma in adolescence than those who wheezed, but did not have severe exacerbations in the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first 8 years of life, or those in infrequent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excacerbation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F) cluster (67% FE vs. 30% IE vs. 13% WNE, P &lt; .001).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Lung function (ascertained by FEV1% predicted, FEV1/FVC and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sRaw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was significantly diminished in the FE cluster, indicating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bstructive pattern (FEV1/FVC, mean [95%CI]: 89.9% [89.3-90.5] vs. 88.1% [87.3-88.8] vs. 85.1% [83.4-86.7] vs. 74.7% [61.5-87.8], NW, WNE, IE, FE, respectively, P &lt; .001).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- FEV1 and FEV1/FVC were significantly lower from mid-school age to adolescence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n the FE cluster, and declined from age 8 to age 16 years among 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chil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-=</w:t>
            </w: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dren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is, but not in any other group </w:t>
            </w:r>
          </w:p>
        </w:tc>
      </w:tr>
    </w:tbl>
    <w:p w14:paraId="1F95B830" w14:textId="05790400" w:rsidR="00751AD3" w:rsidRDefault="00751AD3"/>
    <w:p w14:paraId="71ADC055" w14:textId="77777777" w:rsidR="00273A61" w:rsidRPr="00104998" w:rsidRDefault="00273A61" w:rsidP="00273A61">
      <w:pPr>
        <w:spacing w:line="480" w:lineRule="auto"/>
        <w:jc w:val="both"/>
        <w:rPr>
          <w:rFonts w:ascii="Times New Roman" w:eastAsia="Times" w:hAnsi="Times New Roman" w:cs="Times New Roman"/>
          <w:i/>
          <w:sz w:val="24"/>
          <w:szCs w:val="24"/>
        </w:rPr>
      </w:pPr>
      <w:r>
        <w:rPr>
          <w:rFonts w:ascii="Times New Roman" w:eastAsia="Times" w:hAnsi="Times New Roman" w:cs="Times New Roman"/>
          <w:i/>
          <w:sz w:val="24"/>
          <w:szCs w:val="24"/>
        </w:rPr>
        <w:t xml:space="preserve">Supplementary </w:t>
      </w:r>
      <w:r w:rsidRPr="00104998">
        <w:rPr>
          <w:rFonts w:ascii="Times New Roman" w:eastAsia="Times" w:hAnsi="Times New Roman" w:cs="Times New Roman"/>
          <w:i/>
          <w:sz w:val="24"/>
          <w:szCs w:val="24"/>
        </w:rPr>
        <w:t xml:space="preserve">Table </w:t>
      </w:r>
      <w:r>
        <w:rPr>
          <w:rFonts w:ascii="Times New Roman" w:eastAsia="Times" w:hAnsi="Times New Roman" w:cs="Times New Roman"/>
          <w:i/>
          <w:sz w:val="24"/>
          <w:szCs w:val="24"/>
        </w:rPr>
        <w:t>2</w:t>
      </w:r>
      <w:r w:rsidRPr="00104998">
        <w:rPr>
          <w:rFonts w:ascii="Times New Roman" w:eastAsia="Times" w:hAnsi="Times New Roman" w:cs="Times New Roman"/>
          <w:i/>
          <w:sz w:val="24"/>
          <w:szCs w:val="24"/>
        </w:rPr>
        <w:t xml:space="preserve">: </w:t>
      </w:r>
      <w:r w:rsidRPr="00104998">
        <w:rPr>
          <w:rFonts w:ascii="Times New Roman" w:eastAsia="Times New Roman" w:hAnsi="Times New Roman" w:cs="Times New Roman"/>
          <w:i/>
          <w:sz w:val="24"/>
          <w:szCs w:val="24"/>
        </w:rPr>
        <w:t>Summary of Studies Applying Logistic Regression for Prediction of Asthma Exacerbations and Related Outcomes in Children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1520"/>
        <w:gridCol w:w="1958"/>
        <w:gridCol w:w="1227"/>
        <w:gridCol w:w="1316"/>
        <w:gridCol w:w="1776"/>
        <w:gridCol w:w="2141"/>
        <w:gridCol w:w="1957"/>
        <w:gridCol w:w="2043"/>
      </w:tblGrid>
      <w:tr w:rsidR="00273A61" w:rsidRPr="00213CF9" w14:paraId="3773133B" w14:textId="77777777" w:rsidTr="00273A61">
        <w:trPr>
          <w:trHeight w:val="20"/>
        </w:trPr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58C5F" w14:textId="77777777" w:rsidR="00273A61" w:rsidRPr="00A745CC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5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7714D0" w14:textId="77777777" w:rsidR="00273A61" w:rsidRPr="00A745CC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5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67CE1" w14:textId="77777777" w:rsidR="00273A61" w:rsidRPr="00A745CC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5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D18D64" w14:textId="77777777" w:rsidR="00273A61" w:rsidRPr="00A745CC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5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6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2A2460" w14:textId="77777777" w:rsidR="00273A61" w:rsidRPr="00A745CC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5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231B1" w14:textId="77777777" w:rsidR="00273A61" w:rsidRPr="00A745CC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5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 Objective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F943B2" w14:textId="77777777" w:rsidR="00273A61" w:rsidRPr="00A745CC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45C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tinent Results</w:t>
            </w:r>
          </w:p>
        </w:tc>
        <w:tc>
          <w:tcPr>
            <w:tcW w:w="7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A6C8D3" w14:textId="77777777" w:rsidR="00273A61" w:rsidRPr="00A745CC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mitations</w:t>
            </w:r>
          </w:p>
        </w:tc>
      </w:tr>
      <w:tr w:rsidR="00273A61" w:rsidRPr="00213CF9" w14:paraId="30CBB2DD" w14:textId="77777777" w:rsidTr="00273A61">
        <w:trPr>
          <w:trHeight w:val="20"/>
        </w:trPr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58A56" w14:textId="40682649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AlSaad 20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"/>
                <w:id w:val="-1792279801"/>
                <w:placeholder>
                  <w:docPart w:val="8EF49B76EEFD4DE68D703ED225BDB1CD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0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  <w:p w14:paraId="5388DF28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E5DA2C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rospective Cohort </w:t>
            </w:r>
          </w:p>
        </w:tc>
        <w:tc>
          <w:tcPr>
            <w:tcW w:w="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EF9F41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0-18 years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D4F3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87413</w:t>
            </w:r>
          </w:p>
        </w:tc>
        <w:tc>
          <w:tcPr>
            <w:tcW w:w="6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94B93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pecified 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22A59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To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 the frequency of pediatric asthma related emergency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partment visits in the next 12 months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FA174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lastRenderedPageBreak/>
              <w:t>AUC-ROC: 0.81</w:t>
            </w:r>
          </w:p>
          <w:p w14:paraId="2391A234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C-PR: 0.69</w:t>
            </w:r>
          </w:p>
          <w:p w14:paraId="25086E2C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F1: 0.56</w:t>
            </w:r>
          </w:p>
        </w:tc>
        <w:tc>
          <w:tcPr>
            <w:tcW w:w="7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775A30" w14:textId="77777777" w:rsidR="00273A61" w:rsidRPr="006A3417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6A3417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t xml:space="preserve">EHR databases lacked important variables; Data imbalance - </w:t>
            </w:r>
            <w:r w:rsidRPr="006A3417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lastRenderedPageBreak/>
              <w:t>Observational study with diagnoses or conditions that vary over time thus standard approaches for adjustment of confounding are biased</w:t>
            </w:r>
          </w:p>
        </w:tc>
      </w:tr>
      <w:tr w:rsidR="00273A61" w:rsidRPr="00213CF9" w14:paraId="6F94BF93" w14:textId="77777777" w:rsidTr="00273A61">
        <w:trPr>
          <w:trHeight w:val="20"/>
        </w:trPr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99072" w14:textId="6265CF2A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ose 20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"/>
                <w:id w:val="-1537649836"/>
                <w:placeholder>
                  <w:docPart w:val="8EF49B76EEFD4DE68D703ED225BDB1CD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2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715D1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1CD9C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2-5 years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DC765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934 </w:t>
            </w:r>
          </w:p>
        </w:tc>
        <w:tc>
          <w:tcPr>
            <w:tcW w:w="6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5FFB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20EA2D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predict whether a subsequent asthma diagnosis will occur by age 10 years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individual asthma persistence), given clinical input for a child under the age of 5 years with an incident asthma diagnosis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C48521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213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lastRenderedPageBreak/>
              <w:t xml:space="preserve">Mean ANSA: 0.42 </w:t>
            </w:r>
          </w:p>
          <w:p w14:paraId="1A343974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213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Median ANSA: 0.42 </w:t>
            </w:r>
          </w:p>
          <w:p w14:paraId="608CD15C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213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NPV: 0.32 </w:t>
            </w:r>
          </w:p>
          <w:p w14:paraId="1548956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213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lastRenderedPageBreak/>
              <w:t xml:space="preserve">Precision: 0.95 </w:t>
            </w:r>
          </w:p>
          <w:p w14:paraId="1C99831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213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Recall: 0.81</w:t>
            </w:r>
          </w:p>
          <w:p w14:paraId="4846D2E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213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F1 score: 0.88 </w:t>
            </w:r>
          </w:p>
          <w:p w14:paraId="601702E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ccuracy: 0.81</w:t>
            </w:r>
          </w:p>
        </w:tc>
        <w:tc>
          <w:tcPr>
            <w:tcW w:w="7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D716DB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22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mbalanced data s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generalizability</w:t>
            </w:r>
          </w:p>
        </w:tc>
      </w:tr>
      <w:tr w:rsidR="00273A61" w:rsidRPr="00213CF9" w14:paraId="51BC9AFF" w14:textId="77777777" w:rsidTr="00273A61">
        <w:trPr>
          <w:trHeight w:val="20"/>
        </w:trPr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865986" w14:textId="3EA572FC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Deliu 20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"/>
                <w:id w:val="125205762"/>
                <w:placeholder>
                  <w:docPart w:val="8EF49B76EEFD4DE68D703ED225BDB1CD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3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252B8B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4405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0-16 years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26644A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6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23451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Unspecified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DBB34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To investigate longitudinal trajectories of severe wheeze exacerbations from infancy to school age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38112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wo distinct trajectories of severe exacerbations from birth to mid-school age: “Infrequent exacerbations </w:t>
            </w:r>
            <w:r w:rsidRPr="00213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IE)” (n = 150 [93.7%], median number of exacerbations = 1) and “Early-onset frequent exacerbations (FE)” (n = 10 [6.3%], median exacerbations number = 4). Both trajectories were associated with persistent wheeze, but had different early-</w:t>
            </w:r>
            <w:r w:rsidRPr="00213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ife risk factors, and different asthma-related outcomes and lung function in adolescence. Shorter duration of breastfeeding was the strongest early-life risk factor for the early-onset frequent exacerbations (median weeks, FE 0 [IQR: 0-</w:t>
            </w:r>
            <w:r w:rsidRPr="00213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.75] vs. IE 6 (IQR: 0-20), P &lt; .001). </w:t>
            </w:r>
          </w:p>
        </w:tc>
        <w:tc>
          <w:tcPr>
            <w:tcW w:w="7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7B7EC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d not have a replication population; small sample size</w:t>
            </w:r>
          </w:p>
        </w:tc>
      </w:tr>
      <w:tr w:rsidR="00273A61" w:rsidRPr="00213CF9" w14:paraId="4571BB24" w14:textId="77777777" w:rsidTr="00273A61">
        <w:trPr>
          <w:trHeight w:val="20"/>
        </w:trPr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9313A2" w14:textId="19985F5B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ills 20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"/>
                <w:id w:val="197526572"/>
                <w:placeholder>
                  <w:docPart w:val="8EF49B76EEFD4DE68D703ED225BDB1CD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4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3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651660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1849A1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-10 years 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CD566A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9,069 ED visits</w:t>
            </w:r>
          </w:p>
        </w:tc>
        <w:tc>
          <w:tcPr>
            <w:tcW w:w="6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7911CC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CB18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predict the need for hospitalization of pediatric asthma cases using two different ML models; one with data only available at ED triage, the other adding information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vailable one hour into the ED visit.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234988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iage timepoint AUC: 0.795</w:t>
            </w:r>
          </w:p>
          <w:p w14:paraId="56C8B6C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Triage timepoint accuracy: 0.731</w:t>
            </w:r>
          </w:p>
          <w:p w14:paraId="6D19D2DA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Triage timepoint F1 score: 0.564</w:t>
            </w:r>
          </w:p>
          <w:p w14:paraId="12BAE31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60 minutes post arrival AUC: 0.823</w:t>
            </w:r>
          </w:p>
          <w:p w14:paraId="26A7BB5C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60 minutes post arrival accuracy: 0.753</w:t>
            </w:r>
          </w:p>
          <w:p w14:paraId="0BCB7A83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0 minutes post arrival F1 score: 0.618</w:t>
            </w:r>
          </w:p>
        </w:tc>
        <w:tc>
          <w:tcPr>
            <w:tcW w:w="7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27AF03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Lack of valuable patient clinical information, such as weight or heart rate at triage; may include error and noises from data collection; exclusion of patients who received a la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edication delivery </w:t>
            </w:r>
          </w:p>
        </w:tc>
      </w:tr>
      <w:tr w:rsidR="00273A61" w:rsidRPr="00213CF9" w14:paraId="7CD6CE75" w14:textId="77777777" w:rsidTr="00273A61">
        <w:trPr>
          <w:trHeight w:val="20"/>
        </w:trPr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251EA2" w14:textId="3120D93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ogan 20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"/>
                <w:id w:val="1240679618"/>
                <w:placeholder>
                  <w:docPart w:val="8EF49B76EEFD4DE68D703ED225BDB1CD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8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14FC6D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rospective Cohort </w:t>
            </w:r>
          </w:p>
        </w:tc>
        <w:tc>
          <w:tcPr>
            <w:tcW w:w="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4B7B2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18 years 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A7CFD4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18489</w:t>
            </w:r>
          </w:p>
        </w:tc>
        <w:tc>
          <w:tcPr>
            <w:tcW w:w="6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DCB948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BCBAA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To predict whether a child has an asthma readmission within 180 days from hospitalization discharge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154A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all model AUC: 0.592 </w:t>
            </w:r>
          </w:p>
        </w:tc>
        <w:tc>
          <w:tcPr>
            <w:tcW w:w="7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2AAA5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ck of longitudinal outcome data; lack of risk factors related to asthma readmissions in data set </w:t>
            </w:r>
          </w:p>
        </w:tc>
      </w:tr>
      <w:tr w:rsidR="00273A61" w:rsidRPr="00213CF9" w14:paraId="6E07E676" w14:textId="77777777" w:rsidTr="00273A61">
        <w:trPr>
          <w:trHeight w:val="20"/>
        </w:trPr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BB5770" w14:textId="1792FA31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Bhardwaj 20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"/>
                <w:id w:val="351471223"/>
                <w:placeholder>
                  <w:docPart w:val="8EF49B76EEFD4DE68D703ED225BDB1CD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1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6441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02A55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5 years 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4ED40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5 </w:t>
            </w:r>
          </w:p>
        </w:tc>
        <w:tc>
          <w:tcPr>
            <w:tcW w:w="6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E7928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3 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EAC342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classify two forms of asthma in preschool children (predominantly allergic asthma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nd non-allergic asthma) 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178A4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ccuracy: 76.2% </w:t>
            </w:r>
          </w:p>
          <w:p w14:paraId="3E8E1839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ision: 0.81 </w:t>
            </w:r>
          </w:p>
          <w:p w14:paraId="6C442B14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PR 0.74 </w:t>
            </w:r>
          </w:p>
          <w:p w14:paraId="0E359F72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TNR: 0.78</w:t>
            </w:r>
          </w:p>
          <w:p w14:paraId="3A32919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F1: 0.79</w:t>
            </w:r>
          </w:p>
          <w:p w14:paraId="4107F1AC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OC-AUC: 0.80</w:t>
            </w:r>
          </w:p>
        </w:tc>
        <w:tc>
          <w:tcPr>
            <w:tcW w:w="7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CF2694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mall sample size; due to a high number of missing data points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features were eliminated   </w:t>
            </w:r>
          </w:p>
        </w:tc>
      </w:tr>
      <w:tr w:rsidR="00273A61" w:rsidRPr="00213CF9" w14:paraId="26A4FCDC" w14:textId="77777777" w:rsidTr="00273A61">
        <w:trPr>
          <w:trHeight w:val="20"/>
        </w:trPr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212FE2" w14:textId="4F27DD9F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orham 20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"/>
                <w:id w:val="1095363878"/>
                <w:placeholder>
                  <w:docPart w:val="8EF49B76EEFD4DE68D703ED225BDB1CD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5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36C40C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0BDD1F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2-18 years</w:t>
            </w:r>
          </w:p>
        </w:tc>
        <w:tc>
          <w:tcPr>
            <w:tcW w:w="4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EC32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26008</w:t>
            </w:r>
          </w:p>
        </w:tc>
        <w:tc>
          <w:tcPr>
            <w:tcW w:w="6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01A7A7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898E80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To predict which patients will visit the ED due to asthma exacerbation within one year of a primary care encounter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CC6BA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ROC during model training: 0.768 </w:t>
            </w:r>
          </w:p>
          <w:p w14:paraId="29D09BB9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ROC against 2018 NCH internal validation: 0.769 </w:t>
            </w:r>
          </w:p>
          <w:p w14:paraId="42F2CCF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AUROC against EU population without local retraining: 0.684</w:t>
            </w:r>
          </w:p>
          <w:p w14:paraId="77AEFC5E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ROC against EU population </w:t>
            </w: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ith local retraining: 0.737</w:t>
            </w:r>
          </w:p>
        </w:tc>
        <w:tc>
          <w:tcPr>
            <w:tcW w:w="7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14A906" w14:textId="77777777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ata limited to 2 data centres; differences in exclusion at validation site; did not add novel predictors during the external validation</w:t>
            </w:r>
          </w:p>
        </w:tc>
      </w:tr>
    </w:tbl>
    <w:p w14:paraId="3AAEF1EE" w14:textId="77777777" w:rsidR="00273A61" w:rsidRPr="00104998" w:rsidRDefault="00273A61" w:rsidP="00273A61">
      <w:pPr>
        <w:spacing w:line="480" w:lineRule="auto"/>
        <w:jc w:val="both"/>
        <w:rPr>
          <w:rFonts w:ascii="Times New Roman" w:eastAsia="Times" w:hAnsi="Times New Roman" w:cs="Times New Roman"/>
          <w:i/>
          <w:sz w:val="24"/>
          <w:szCs w:val="24"/>
        </w:rPr>
      </w:pPr>
      <w:r>
        <w:rPr>
          <w:rFonts w:ascii="Times New Roman" w:eastAsia="Times" w:hAnsi="Times New Roman" w:cs="Times New Roman"/>
          <w:i/>
          <w:sz w:val="24"/>
          <w:szCs w:val="24"/>
        </w:rPr>
        <w:t>Supplementary</w:t>
      </w:r>
      <w:r w:rsidRPr="00104998">
        <w:rPr>
          <w:rFonts w:ascii="Times New Roman" w:eastAsia="Times" w:hAnsi="Times New Roman" w:cs="Times New Roman"/>
          <w:i/>
          <w:sz w:val="24"/>
          <w:szCs w:val="24"/>
        </w:rPr>
        <w:t xml:space="preserve"> Table </w:t>
      </w:r>
      <w:r>
        <w:rPr>
          <w:rFonts w:ascii="Times New Roman" w:eastAsia="Times" w:hAnsi="Times New Roman" w:cs="Times New Roman"/>
          <w:i/>
          <w:sz w:val="24"/>
          <w:szCs w:val="24"/>
        </w:rPr>
        <w:t>3</w:t>
      </w:r>
      <w:r w:rsidRPr="00104998">
        <w:rPr>
          <w:rFonts w:ascii="Times New Roman" w:eastAsia="Times" w:hAnsi="Times New Roman" w:cs="Times New Roman"/>
          <w:i/>
          <w:sz w:val="24"/>
          <w:szCs w:val="24"/>
        </w:rPr>
        <w:t xml:space="preserve">: </w:t>
      </w:r>
      <w:r w:rsidRPr="00104998">
        <w:rPr>
          <w:rFonts w:ascii="Times New Roman" w:eastAsia="Times New Roman" w:hAnsi="Times New Roman" w:cs="Times New Roman"/>
          <w:i/>
          <w:sz w:val="24"/>
          <w:szCs w:val="24"/>
        </w:rPr>
        <w:t>Summary of Studies Applying Random Forests for Prediction of Asthma Exacerbations and Related Outcomes in Children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1980"/>
        <w:gridCol w:w="1880"/>
        <w:gridCol w:w="1186"/>
        <w:gridCol w:w="1271"/>
        <w:gridCol w:w="1533"/>
        <w:gridCol w:w="2052"/>
        <w:gridCol w:w="1951"/>
        <w:gridCol w:w="2085"/>
      </w:tblGrid>
      <w:tr w:rsidR="00273A61" w:rsidRPr="008E0624" w14:paraId="62B387D2" w14:textId="77777777" w:rsidTr="00273A61">
        <w:trPr>
          <w:trHeight w:val="20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360552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770A35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F70FE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E7CAA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716F08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BD67B1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 Objective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FA65B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tinent Results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DD9540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mitations</w:t>
            </w:r>
          </w:p>
        </w:tc>
      </w:tr>
      <w:tr w:rsidR="00273A61" w:rsidRPr="008E0624" w14:paraId="63E308CF" w14:textId="77777777" w:rsidTr="00273A61">
        <w:trPr>
          <w:trHeight w:val="20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E7FBF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Krautenbacher</w:t>
            </w:r>
            <w:proofErr w:type="spellEnd"/>
          </w:p>
          <w:p w14:paraId="562790E9" w14:textId="6257298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"/>
                <w:id w:val="1129061216"/>
                <w:placeholder>
                  <w:docPart w:val="365A86A6E9554F1BB652E171D4215836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4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0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F2245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Cohort 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0292EC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4-14 years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CB4A1F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0 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72756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7 modalities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DCB7D4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To predict different childhood asthma phenotypes (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y children, mild‐to‐moderate allergic asthmatics, and nonallergic asthmatic) based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ff an assembled questionnaire, diagnostic, genotype, microarray, RT‐qPCR, flow cytometry, and cytokine data</w:t>
            </w: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as inputs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851E17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UC for performed prediction on single modalities separately: 0.66 </w:t>
            </w:r>
          </w:p>
          <w:p w14:paraId="46E020F6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all AUC for complete observations including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nnotated genes: 0.7 </w:t>
            </w:r>
          </w:p>
          <w:p w14:paraId="1F5D5795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all AUC for complete observations including non-annotated genes: 0.7 </w:t>
            </w:r>
          </w:p>
          <w:p w14:paraId="5AF5BD47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6B37F1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4DE8A6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mall sample size; lack of additional clinical phenotypes, such as distinct wheeze phenotypes was not used </w:t>
            </w:r>
          </w:p>
        </w:tc>
      </w:tr>
      <w:tr w:rsidR="00273A61" w:rsidRPr="008E0624" w14:paraId="26C8593D" w14:textId="77777777" w:rsidTr="00273A61">
        <w:trPr>
          <w:trHeight w:val="20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5EB9B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Bose</w:t>
            </w:r>
          </w:p>
          <w:p w14:paraId="04BC5D33" w14:textId="6277125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"/>
                <w:id w:val="2092582638"/>
                <w:placeholder>
                  <w:docPart w:val="365A86A6E9554F1BB652E171D4215836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2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50105E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90D1BF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2-5 years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CB5FEF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934 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C1B9B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2BE399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predict whether a subsequent asthma diagnosis will occur by age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 years (individual asthma persistence), given clinical input for a child under the age of 5 years with an incident asthma diagnosis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C739B2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lastRenderedPageBreak/>
              <w:t xml:space="preserve">Mean ANSA: 0.42 </w:t>
            </w:r>
          </w:p>
          <w:p w14:paraId="24FD6F0E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Median ANSA: 0.44 </w:t>
            </w:r>
          </w:p>
          <w:p w14:paraId="299A3CA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NPV: 0.33 </w:t>
            </w:r>
          </w:p>
          <w:p w14:paraId="1D14F6CF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lastRenderedPageBreak/>
              <w:t xml:space="preserve">Precision: 0.95 </w:t>
            </w:r>
          </w:p>
          <w:p w14:paraId="484D228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Recall: 0.82 </w:t>
            </w:r>
          </w:p>
          <w:p w14:paraId="5231E816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F1 score: 0.88 </w:t>
            </w:r>
          </w:p>
          <w:p w14:paraId="5FA16E6E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ccuracy: 0.88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165504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22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mbalanced data s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generalizability</w:t>
            </w:r>
          </w:p>
        </w:tc>
      </w:tr>
      <w:tr w:rsidR="00273A61" w:rsidRPr="008E0624" w14:paraId="56C4C16E" w14:textId="77777777" w:rsidTr="00273A61">
        <w:trPr>
          <w:trHeight w:val="20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44A61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Deng</w:t>
            </w:r>
          </w:p>
          <w:p w14:paraId="7876678B" w14:textId="2D9C11B9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"/>
                <w:id w:val="1519113542"/>
                <w:placeholder>
                  <w:docPart w:val="EB6C32C4E8C747A6814C819BE41147B8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4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F2685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Cohort 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5B33A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14 years 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99C19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657BA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062F2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use machine-learning methods to evaluate how indoor environmental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nditions at home and school contribute to asthma and allergy-related symptoms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80B8CD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lastRenderedPageBreak/>
              <w:t xml:space="preserve">The top contributing factors identified for asthma were family rhinitis </w:t>
            </w: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lastRenderedPageBreak/>
              <w:t>history, plant pollen trigger, bedroom carpet, environmental tobacco smoke (ETS) trigger symptom, and ETS exposure</w:t>
            </w:r>
          </w:p>
          <w:p w14:paraId="233E76FA" w14:textId="77777777" w:rsidR="00273A61" w:rsidRPr="008E0624" w:rsidRDefault="00273A61" w:rsidP="00F453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48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E671AE1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For allergy-related symptoms, plant pollen trigger, higher paternal education, </w:t>
            </w: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lastRenderedPageBreak/>
              <w:t xml:space="preserve">bedroom carpet, family rhinitis history, and higher maternal education were the strongest contributing factors primary heating with hot water radiator was negatively associated with asthma symptoms 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7EFD35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lastRenderedPageBreak/>
              <w:t xml:space="preserve">Recall/reporting bias; potential for misclassification of asthma and allergy </w:t>
            </w:r>
          </w:p>
        </w:tc>
      </w:tr>
      <w:tr w:rsidR="00273A61" w:rsidRPr="008E0624" w14:paraId="02C92AD2" w14:textId="77777777" w:rsidTr="00273A61">
        <w:trPr>
          <w:trHeight w:val="20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3D775F" w14:textId="49B0E175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ills 20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"/>
                <w:id w:val="1141080747"/>
                <w:placeholder>
                  <w:docPart w:val="5F9ACE6644F94AC788F86C1980D812A2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4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3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194C42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8F442A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-10 years 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36BDFA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9,069 ED visits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22D491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1BA15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To predict the need for hospitalization of pediatric asthma cases using two different ML models; one with data only available at ED triage, the other adding information available one hour into the ED visit.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8C97C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Triage timepoint AUC: 0.831</w:t>
            </w:r>
          </w:p>
          <w:p w14:paraId="6CA6EF66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Triage timepoint accuracy: 0.777</w:t>
            </w:r>
          </w:p>
          <w:p w14:paraId="5B3B1AE8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Triage timepoint F1 score: 0.6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584240E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67E489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60 minutes post arrival AUC: 0.886</w:t>
            </w:r>
          </w:p>
          <w:p w14:paraId="61B71F21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60 minutes post arrival accuracy: 0.795</w:t>
            </w:r>
          </w:p>
          <w:p w14:paraId="49321A24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60 minutes post arrival F1 score: 0.689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21B929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k of valuable patient clinical information, such as weight or heart rate at triage; may include error and noises from data collection; exclusion of patients who received a late medication delivery</w:t>
            </w:r>
          </w:p>
        </w:tc>
      </w:tr>
      <w:tr w:rsidR="00273A61" w:rsidRPr="008E0624" w14:paraId="1A8E0F86" w14:textId="77777777" w:rsidTr="00273A61">
        <w:trPr>
          <w:trHeight w:val="20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7C745B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urst</w:t>
            </w:r>
          </w:p>
          <w:p w14:paraId="1388BE80" w14:textId="0A5775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"/>
                <w:id w:val="1119417106"/>
                <w:placeholder>
                  <w:docPart w:val="365A86A6E9554F1BB652E171D4215836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39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ED3A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rospective Cohort 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96A71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18 years 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95368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5982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90F76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B313D5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To predict whether a child will have an asthma related exacerbation in the forthcoming 30-180 days. 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CB6C9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AUC of overall model of exacerbation in 30 days: 0.757</w:t>
            </w:r>
          </w:p>
          <w:p w14:paraId="2BCCFFC8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AUC of overall model of exacerbation in 90 days: 0.747</w:t>
            </w:r>
          </w:p>
          <w:p w14:paraId="727D6F6C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AUC of overall model of exacerbation in 180 days: 0.729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288549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izability; did not account for all variables such as indoor environment and viral exposures </w:t>
            </w:r>
          </w:p>
        </w:tc>
      </w:tr>
      <w:tr w:rsidR="00273A61" w:rsidRPr="008E0624" w14:paraId="3F7F118B" w14:textId="77777777" w:rsidTr="00273A61">
        <w:trPr>
          <w:trHeight w:val="20"/>
        </w:trPr>
        <w:tc>
          <w:tcPr>
            <w:tcW w:w="7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63E87" w14:textId="422B15C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Bhardwaj 20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"/>
                <w:id w:val="2002078281"/>
                <w:placeholder>
                  <w:docPart w:val="5FC45CF98E9640A384FFFB76F16121C1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1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6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C99962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0E245C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5 years 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5BC82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5 </w:t>
            </w:r>
          </w:p>
        </w:tc>
        <w:tc>
          <w:tcPr>
            <w:tcW w:w="5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6D8DF6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3 </w:t>
            </w:r>
          </w:p>
        </w:tc>
        <w:tc>
          <w:tcPr>
            <w:tcW w:w="7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EBDBD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classify two forms of asthma in preschool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ildren (predominantly allergic asthma and non-allergic asthma)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5D1619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ccuracy: 67.3% </w:t>
            </w:r>
          </w:p>
          <w:p w14:paraId="2625C53B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ision: 0.71 </w:t>
            </w:r>
          </w:p>
          <w:p w14:paraId="120C1D90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PR 0.59 </w:t>
            </w:r>
          </w:p>
          <w:p w14:paraId="75D6C878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TNR: 0.72</w:t>
            </w:r>
          </w:p>
          <w:p w14:paraId="4BD59569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F1: 0.72</w:t>
            </w:r>
          </w:p>
          <w:p w14:paraId="5BD1B3AF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ROC-AUC: 0.72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E738E9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mall sample size; due to a high number of miss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ata points, features were eliminated   </w:t>
            </w:r>
          </w:p>
        </w:tc>
      </w:tr>
    </w:tbl>
    <w:p w14:paraId="08006DDE" w14:textId="77777777" w:rsidR="00273A61" w:rsidRPr="00104998" w:rsidRDefault="00273A61" w:rsidP="00273A61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" w:hAnsi="Times New Roman" w:cs="Times New Roman"/>
          <w:i/>
          <w:sz w:val="24"/>
          <w:szCs w:val="24"/>
        </w:rPr>
        <w:lastRenderedPageBreak/>
        <w:t>Supplementary</w:t>
      </w:r>
      <w:r w:rsidRPr="00104998">
        <w:rPr>
          <w:rFonts w:ascii="Times New Roman" w:eastAsia="Times" w:hAnsi="Times New Roman" w:cs="Times New Roman"/>
          <w:i/>
          <w:sz w:val="24"/>
          <w:szCs w:val="24"/>
        </w:rPr>
        <w:t xml:space="preserve"> Table </w:t>
      </w:r>
      <w:r>
        <w:rPr>
          <w:rFonts w:ascii="Times New Roman" w:eastAsia="Times" w:hAnsi="Times New Roman" w:cs="Times New Roman"/>
          <w:i/>
          <w:sz w:val="24"/>
          <w:szCs w:val="24"/>
        </w:rPr>
        <w:t>4</w:t>
      </w:r>
      <w:r w:rsidRPr="00104998">
        <w:rPr>
          <w:rFonts w:ascii="Times New Roman" w:eastAsia="Times" w:hAnsi="Times New Roman" w:cs="Times New Roman"/>
          <w:i/>
          <w:sz w:val="24"/>
          <w:szCs w:val="24"/>
        </w:rPr>
        <w:t xml:space="preserve">: </w:t>
      </w:r>
      <w:r w:rsidRPr="00104998">
        <w:rPr>
          <w:rFonts w:ascii="Times New Roman" w:eastAsia="Times New Roman" w:hAnsi="Times New Roman" w:cs="Times New Roman"/>
          <w:i/>
          <w:sz w:val="24"/>
          <w:szCs w:val="24"/>
        </w:rPr>
        <w:t>Summary of Studies Applying Gradient Boosting for Prediction of Asthma Exacerbations and Related Outcomes in Children</w:t>
      </w:r>
    </w:p>
    <w:tbl>
      <w:tblPr>
        <w:tblW w:w="7230" w:type="pct"/>
        <w:tblLook w:val="0400" w:firstRow="0" w:lastRow="0" w:firstColumn="0" w:lastColumn="0" w:noHBand="0" w:noVBand="1"/>
      </w:tblPr>
      <w:tblGrid>
        <w:gridCol w:w="2633"/>
        <w:gridCol w:w="2487"/>
        <w:gridCol w:w="1499"/>
        <w:gridCol w:w="1624"/>
        <w:gridCol w:w="1995"/>
        <w:gridCol w:w="2737"/>
        <w:gridCol w:w="2007"/>
        <w:gridCol w:w="2342"/>
        <w:gridCol w:w="2830"/>
      </w:tblGrid>
      <w:tr w:rsidR="00273A61" w:rsidRPr="008E0624" w14:paraId="3D143267" w14:textId="77777777" w:rsidTr="00273A61">
        <w:trPr>
          <w:trHeight w:val="20"/>
        </w:trPr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46EBA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6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38D2C6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FAE3C6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4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0107B4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91906E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5EB887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 Objective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DA1AE3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osting Technique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465C72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tinent Results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553D0F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mitations</w:t>
            </w:r>
          </w:p>
        </w:tc>
      </w:tr>
      <w:tr w:rsidR="00273A61" w:rsidRPr="008E0624" w14:paraId="474CD4B5" w14:textId="77777777" w:rsidTr="00273A61">
        <w:trPr>
          <w:trHeight w:val="20"/>
        </w:trPr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DE7DF9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Krautenbacher</w:t>
            </w:r>
            <w:proofErr w:type="spellEnd"/>
          </w:p>
          <w:p w14:paraId="54938A27" w14:textId="522D9890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"/>
                <w:id w:val="795496149"/>
                <w:placeholder>
                  <w:docPart w:val="95D217FF7C4A4D18A3BB9A949105FE81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4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0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6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27EC0F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Cohort 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97D8E4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4-14 years</w:t>
            </w:r>
          </w:p>
        </w:tc>
        <w:tc>
          <w:tcPr>
            <w:tcW w:w="4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684359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0 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EC80BB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7 modalities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133FC7" w14:textId="77777777" w:rsidR="00273A61" w:rsidRPr="0022300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To predict different childhood asthma phenotypes (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y children, mild‐to‐moderate allergic asthmatics, and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nallergic asthmatic) based off an assembled questionnaire, diagnostic, genotype, microarray, RT‐qPCR, flow cytometry, and cytokine data</w:t>
            </w: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as inputs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8297D3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ochastic gradient boosting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74E18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AUC for performed prediction on single modalities separately: 0.54</w:t>
            </w:r>
          </w:p>
          <w:p w14:paraId="704BE3C1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all AUC for complete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bservations including annotated genes: 0.77 </w:t>
            </w:r>
          </w:p>
          <w:p w14:paraId="2A6D58AD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all AUC for complete observations including non-annotated genes: 0.81 </w:t>
            </w:r>
          </w:p>
          <w:p w14:paraId="3FEFBE8A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6D77DE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9C6147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mall sample size; lack of additional clinical phenotypes, such as distinct wheeze phenotypes was not used</w:t>
            </w:r>
          </w:p>
        </w:tc>
      </w:tr>
      <w:tr w:rsidR="00273A61" w:rsidRPr="008E0624" w14:paraId="5A6212F2" w14:textId="77777777" w:rsidTr="00273A61">
        <w:trPr>
          <w:trHeight w:val="20"/>
        </w:trPr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88FD84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Bose</w:t>
            </w:r>
          </w:p>
          <w:p w14:paraId="4772A205" w14:textId="7449BC1C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"/>
                <w:id w:val="-1626546629"/>
                <w:placeholder>
                  <w:docPart w:val="BE4B1D9F09374CC6B9A15DA0A5ED2CB2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2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6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BE7754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F49F5F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2-5 years</w:t>
            </w:r>
          </w:p>
        </w:tc>
        <w:tc>
          <w:tcPr>
            <w:tcW w:w="4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92A86D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934 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5417D1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228BF0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compare different ML techniques that can predict the occurrence of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arly childhood asthma persistence 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5F35F4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XGB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A59B38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Mean ANSA: 0.43</w:t>
            </w:r>
          </w:p>
          <w:p w14:paraId="58409B6B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Median ANSA: 0.43 </w:t>
            </w:r>
          </w:p>
          <w:p w14:paraId="41973D2D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NPV: 0.34</w:t>
            </w:r>
          </w:p>
          <w:p w14:paraId="6212B100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Precision: 0.95 </w:t>
            </w:r>
          </w:p>
          <w:p w14:paraId="021D3C0C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lastRenderedPageBreak/>
              <w:t>Recall: 0.82</w:t>
            </w:r>
          </w:p>
          <w:p w14:paraId="3695532E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F1 score: 0.88 </w:t>
            </w:r>
          </w:p>
          <w:p w14:paraId="19A4D5BF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Accuracy: 0.81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A8B62F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22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mbalanced data s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generalizability</w:t>
            </w:r>
          </w:p>
        </w:tc>
      </w:tr>
      <w:tr w:rsidR="00273A61" w:rsidRPr="008E0624" w14:paraId="12A85114" w14:textId="77777777" w:rsidTr="00273A61">
        <w:trPr>
          <w:trHeight w:val="20"/>
        </w:trPr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DC100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Hurst</w:t>
            </w:r>
          </w:p>
          <w:p w14:paraId="16621D35" w14:textId="1E8174C6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"/>
                <w:id w:val="-475448586"/>
                <w:placeholder>
                  <w:docPart w:val="725C9E2F2E3741309F5AD6E704570D08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39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6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0725A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rospective Cohort 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3BBE9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18 years </w:t>
            </w:r>
          </w:p>
        </w:tc>
        <w:tc>
          <w:tcPr>
            <w:tcW w:w="4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0AD781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5982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A625C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9C0584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To predict whether a child will have an asthma related exacerbation in the forthcoming 30-180 days. 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8C653A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XGB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145ED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AUC of overall model of exacerbation in 30 days: 0.761</w:t>
            </w:r>
          </w:p>
          <w:p w14:paraId="0886AF21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AUC of overall model of exacerbation in 90 days: 0.752</w:t>
            </w:r>
          </w:p>
          <w:p w14:paraId="31F93CBC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AUC of overall model of exacerbation in 180 days: 0.077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9BD788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izability; did not account for all variables such as indoor environment and viral exposures</w:t>
            </w:r>
          </w:p>
        </w:tc>
      </w:tr>
      <w:tr w:rsidR="00273A61" w:rsidRPr="008E0624" w14:paraId="78532F35" w14:textId="77777777" w:rsidTr="00273A61">
        <w:trPr>
          <w:trHeight w:val="20"/>
        </w:trPr>
        <w:tc>
          <w:tcPr>
            <w:tcW w:w="6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B297B" w14:textId="5CCFE28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hardwaj 20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"/>
                <w:id w:val="1004627528"/>
                <w:placeholder>
                  <w:docPart w:val="9DC4A1B2DA4D4E51A47D2BF8BBC19D16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1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6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B33CE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3384D7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5 years </w:t>
            </w:r>
          </w:p>
        </w:tc>
        <w:tc>
          <w:tcPr>
            <w:tcW w:w="4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7C04AC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5 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CC08C8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3 </w:t>
            </w:r>
          </w:p>
        </w:tc>
        <w:tc>
          <w:tcPr>
            <w:tcW w:w="6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79D9BE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To classify two forms of asthma in preschool children (predominantly allergic asthma and non-allergic asthma)</w:t>
            </w:r>
          </w:p>
        </w:tc>
        <w:tc>
          <w:tcPr>
            <w:tcW w:w="4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A315E1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XGB</w:t>
            </w:r>
          </w:p>
        </w:tc>
        <w:tc>
          <w:tcPr>
            <w:tcW w:w="58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8B39FF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uracy: 66.3% </w:t>
            </w:r>
          </w:p>
          <w:p w14:paraId="7E3CBCA1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ision: 0.69 </w:t>
            </w:r>
          </w:p>
          <w:p w14:paraId="7B1D7A40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TPR 0.54</w:t>
            </w:r>
          </w:p>
          <w:p w14:paraId="34E7DC91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TNR: 0.75</w:t>
            </w:r>
          </w:p>
          <w:p w14:paraId="3E056F22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F1: 0.71</w:t>
            </w:r>
          </w:p>
          <w:p w14:paraId="718537A0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ROC-AUC: 0.71</w:t>
            </w:r>
          </w:p>
        </w:tc>
        <w:tc>
          <w:tcPr>
            <w:tcW w:w="7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B3F1E2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ll sample size; due to a high number of missing data points, features were eliminated   </w:t>
            </w:r>
          </w:p>
        </w:tc>
      </w:tr>
    </w:tbl>
    <w:p w14:paraId="211C1B40" w14:textId="77777777" w:rsidR="00273A61" w:rsidRPr="00104998" w:rsidRDefault="00273A61" w:rsidP="00273A61">
      <w:pPr>
        <w:spacing w:line="480" w:lineRule="auto"/>
        <w:rPr>
          <w:rFonts w:ascii="Times New Roman" w:eastAsia="Times" w:hAnsi="Times New Roman" w:cs="Times New Roman"/>
          <w:i/>
          <w:sz w:val="24"/>
          <w:szCs w:val="24"/>
        </w:rPr>
      </w:pPr>
      <w:r>
        <w:rPr>
          <w:rFonts w:ascii="Times New Roman" w:eastAsia="Times" w:hAnsi="Times New Roman" w:cs="Times New Roman"/>
          <w:i/>
          <w:sz w:val="24"/>
          <w:szCs w:val="24"/>
        </w:rPr>
        <w:t>Supplementary</w:t>
      </w:r>
      <w:r w:rsidRPr="00104998">
        <w:rPr>
          <w:rFonts w:ascii="Times New Roman" w:eastAsia="Times" w:hAnsi="Times New Roman" w:cs="Times New Roman"/>
          <w:i/>
          <w:sz w:val="24"/>
          <w:szCs w:val="24"/>
        </w:rPr>
        <w:t xml:space="preserve"> Table </w:t>
      </w:r>
      <w:r>
        <w:rPr>
          <w:rFonts w:ascii="Times New Roman" w:eastAsia="Times" w:hAnsi="Times New Roman" w:cs="Times New Roman"/>
          <w:i/>
          <w:sz w:val="24"/>
          <w:szCs w:val="24"/>
        </w:rPr>
        <w:t>5</w:t>
      </w:r>
      <w:r w:rsidRPr="00104998">
        <w:rPr>
          <w:rFonts w:ascii="Times New Roman" w:eastAsia="Times" w:hAnsi="Times New Roman" w:cs="Times New Roman"/>
          <w:i/>
          <w:sz w:val="24"/>
          <w:szCs w:val="24"/>
        </w:rPr>
        <w:t xml:space="preserve">: </w:t>
      </w:r>
      <w:r w:rsidRPr="00104998">
        <w:rPr>
          <w:rFonts w:ascii="Times New Roman" w:eastAsia="Times New Roman" w:hAnsi="Times New Roman" w:cs="Times New Roman"/>
          <w:i/>
          <w:sz w:val="24"/>
          <w:szCs w:val="24"/>
        </w:rPr>
        <w:t>Summary of Studies Applying Artificial Neural Networks (ANN) for Prediction of Asthma Exacerbations and Related Outcomes in Children</w:t>
      </w:r>
    </w:p>
    <w:tbl>
      <w:tblPr>
        <w:tblW w:w="5000" w:type="pct"/>
        <w:tblLayout w:type="fixed"/>
        <w:tblLook w:val="0400" w:firstRow="0" w:lastRow="0" w:firstColumn="0" w:lastColumn="0" w:noHBand="0" w:noVBand="1"/>
      </w:tblPr>
      <w:tblGrid>
        <w:gridCol w:w="1447"/>
        <w:gridCol w:w="1140"/>
        <w:gridCol w:w="951"/>
        <w:gridCol w:w="878"/>
        <w:gridCol w:w="1274"/>
        <w:gridCol w:w="1505"/>
        <w:gridCol w:w="2414"/>
        <w:gridCol w:w="4329"/>
      </w:tblGrid>
      <w:tr w:rsidR="00273A61" w:rsidRPr="008E0624" w14:paraId="67D3DC58" w14:textId="77777777" w:rsidTr="00F453A0">
        <w:trPr>
          <w:trHeight w:val="20"/>
        </w:trPr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FE19FA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374A89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344E1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66725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FD694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5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A7A0F6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 Objective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6FC39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tinent Results</w:t>
            </w:r>
          </w:p>
        </w:tc>
        <w:tc>
          <w:tcPr>
            <w:tcW w:w="1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6DE1D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imitations </w:t>
            </w:r>
          </w:p>
        </w:tc>
      </w:tr>
      <w:tr w:rsidR="00273A61" w:rsidRPr="006A3417" w14:paraId="47EA6CC6" w14:textId="77777777" w:rsidTr="00F453A0">
        <w:trPr>
          <w:trHeight w:val="20"/>
        </w:trPr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B905B1" w14:textId="6BC200A1" w:rsidR="00273A61" w:rsidRPr="00213CF9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AlSaad 20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"/>
                <w:id w:val="732048434"/>
                <w:placeholder>
                  <w:docPart w:val="A0D1C2DFB6D14AC282B439E37FEF7450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0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  <w:p w14:paraId="661C3C74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81038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rospective Cohort 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A32BA1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0-18 years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CD9FEB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87413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7CF1CE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specified </w:t>
            </w:r>
          </w:p>
        </w:tc>
        <w:tc>
          <w:tcPr>
            <w:tcW w:w="5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555A5B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To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 the frequency of pediatric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sthma related emergency department visits in the next 12 months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782BD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lastRenderedPageBreak/>
              <w:t xml:space="preserve">RETAIN: </w:t>
            </w:r>
          </w:p>
          <w:p w14:paraId="66362487" w14:textId="77777777" w:rsidR="00273A61" w:rsidRPr="008E0624" w:rsidRDefault="00273A61" w:rsidP="00F453A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AUC-ROC (micro,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lastRenderedPageBreak/>
              <w:t>macro): 0.85, 0.72</w:t>
            </w:r>
          </w:p>
          <w:p w14:paraId="462437F1" w14:textId="77777777" w:rsidR="00273A61" w:rsidRPr="008E0624" w:rsidRDefault="00273A61" w:rsidP="00F453A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C-PR (micro, macro): 0.74, 0.44</w:t>
            </w:r>
          </w:p>
          <w:p w14:paraId="7682FDC7" w14:textId="77777777" w:rsidR="00273A61" w:rsidRPr="008E0624" w:rsidRDefault="00273A61" w:rsidP="00F453A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F1 (micro, macro): 0.66, 0.60</w:t>
            </w:r>
          </w:p>
          <w:p w14:paraId="1A4EA458" w14:textId="77777777" w:rsidR="00273A61" w:rsidRPr="008E0624" w:rsidRDefault="00273A61" w:rsidP="00F453A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</w:p>
          <w:p w14:paraId="560390EB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BiLSTM: </w:t>
            </w:r>
          </w:p>
          <w:p w14:paraId="61DB761D" w14:textId="77777777" w:rsidR="00273A61" w:rsidRPr="008E0624" w:rsidRDefault="00273A61" w:rsidP="00F453A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C-ROC (micro, macro): 0.85, 0.71</w:t>
            </w:r>
          </w:p>
          <w:p w14:paraId="3B4F2235" w14:textId="77777777" w:rsidR="00273A61" w:rsidRPr="008E0624" w:rsidRDefault="00273A61" w:rsidP="00F453A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lastRenderedPageBreak/>
              <w:t>AUC-PR (micro, macro): 0.74, 0.48</w:t>
            </w:r>
          </w:p>
          <w:p w14:paraId="65E025C4" w14:textId="77777777" w:rsidR="00273A61" w:rsidRPr="008E0624" w:rsidRDefault="00273A61" w:rsidP="00F453A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F1 (micro, macro): 0.67, 0.60</w:t>
            </w:r>
          </w:p>
          <w:p w14:paraId="6315BA3A" w14:textId="77777777" w:rsidR="00273A61" w:rsidRPr="008E0624" w:rsidRDefault="00273A61" w:rsidP="00F453A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</w:p>
          <w:p w14:paraId="53961DBC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BiGRU</w:t>
            </w:r>
            <w:proofErr w:type="spellEnd"/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: </w:t>
            </w:r>
          </w:p>
          <w:p w14:paraId="40FF86E5" w14:textId="77777777" w:rsidR="00273A61" w:rsidRPr="008E0624" w:rsidRDefault="00273A61" w:rsidP="00F453A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C-ROC (micro, macro): 0.85, 0.71</w:t>
            </w:r>
          </w:p>
          <w:p w14:paraId="25E6D19D" w14:textId="77777777" w:rsidR="00273A61" w:rsidRPr="008E0624" w:rsidRDefault="00273A61" w:rsidP="00F453A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AUC-PR (micro,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lastRenderedPageBreak/>
              <w:t>macro): 0.74, 0.46</w:t>
            </w:r>
          </w:p>
          <w:p w14:paraId="23044662" w14:textId="77777777" w:rsidR="00273A61" w:rsidRPr="008E0624" w:rsidRDefault="00273A61" w:rsidP="00F453A0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F1 (micro, macro): 0.66, 0.61</w:t>
            </w:r>
          </w:p>
          <w:p w14:paraId="760CE8FA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52B4AE" w14:textId="77777777" w:rsidR="00273A61" w:rsidRPr="006A3417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6A3417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lastRenderedPageBreak/>
              <w:t xml:space="preserve">EHR databases lacked important variables; Data imbalance - Observational study with diagnoses or conditions that </w:t>
            </w:r>
            <w:r w:rsidRPr="006A3417"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  <w:lastRenderedPageBreak/>
              <w:t>vary over time thus standard approaches for adjustment of confounding are biased</w:t>
            </w:r>
          </w:p>
        </w:tc>
      </w:tr>
      <w:tr w:rsidR="00273A61" w:rsidRPr="008E0624" w14:paraId="7047DF2A" w14:textId="77777777" w:rsidTr="00F453A0">
        <w:trPr>
          <w:trHeight w:val="20"/>
        </w:trPr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5BC18C" w14:textId="1854C18A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ssinger 20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"/>
                <w:id w:val="-1009439118"/>
                <w:placeholder>
                  <w:docPart w:val="459B95BCA8D642D98E548E33CEB5162A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4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1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1CD4A0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Retrospective Cohort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15E3E0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2-18 years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D3FBD8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13D80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511B88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To create pediatric‐automated asthma respiratory score (</w:t>
            </w:r>
            <w:proofErr w:type="spellStart"/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pARS</w:t>
            </w:r>
            <w:proofErr w:type="spellEnd"/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by using the manual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diatric asthma score (PAS) as the clinical care standard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A2DEA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lastRenderedPageBreak/>
              <w:t xml:space="preserve">MAE of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cascaded ANN with eight hidden layers trained with the balanced group: 1.21</w:t>
            </w:r>
          </w:p>
        </w:tc>
        <w:tc>
          <w:tcPr>
            <w:tcW w:w="1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E0271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Incomplete data; generalizability; missing variables such as acute bronchodilator use </w:t>
            </w:r>
          </w:p>
        </w:tc>
      </w:tr>
      <w:tr w:rsidR="00273A61" w:rsidRPr="008E0624" w14:paraId="028186B0" w14:textId="77777777" w:rsidTr="00F453A0">
        <w:trPr>
          <w:trHeight w:val="20"/>
        </w:trPr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49313E" w14:textId="6201E4EC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Hogan 20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"/>
                <w:id w:val="210315129"/>
                <w:placeholder>
                  <w:docPart w:val="6EA0D9E67A7643B29843E32C39B885E9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8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4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F2C90D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trospective Cohort </w:t>
            </w:r>
          </w:p>
        </w:tc>
        <w:tc>
          <w:tcPr>
            <w:tcW w:w="3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17D40A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18 years 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2E2EB8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18489</w:t>
            </w:r>
          </w:p>
        </w:tc>
        <w:tc>
          <w:tcPr>
            <w:tcW w:w="4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C30D5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E32A1B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To predict whether a child has an asthma readmission within 180 days from hospitalizati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n dischar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D3188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UC in training set: 0.637</w:t>
            </w:r>
          </w:p>
          <w:p w14:paraId="1160371B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AUC in validation set: 0.636</w:t>
            </w:r>
          </w:p>
          <w:p w14:paraId="332EAE4C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E168E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k of longitudinal outcome data; lack of risk factors related to asthma readmissions in data set</w:t>
            </w:r>
          </w:p>
        </w:tc>
      </w:tr>
    </w:tbl>
    <w:p w14:paraId="0E9B2A2D" w14:textId="19B79FDE" w:rsidR="00273A61" w:rsidRDefault="00273A61"/>
    <w:p w14:paraId="65BB3854" w14:textId="77777777" w:rsidR="00273A61" w:rsidRPr="00104998" w:rsidRDefault="00273A61" w:rsidP="00273A61">
      <w:pPr>
        <w:spacing w:line="480" w:lineRule="auto"/>
        <w:jc w:val="both"/>
        <w:outlineLvl w:val="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" w:hAnsi="Times New Roman" w:cs="Times New Roman"/>
          <w:i/>
          <w:sz w:val="24"/>
          <w:szCs w:val="24"/>
        </w:rPr>
        <w:t>Supplementary</w:t>
      </w:r>
      <w:r w:rsidRPr="00104998">
        <w:rPr>
          <w:rFonts w:ascii="Times New Roman" w:eastAsia="Times" w:hAnsi="Times New Roman" w:cs="Times New Roman"/>
          <w:i/>
          <w:sz w:val="24"/>
          <w:szCs w:val="24"/>
        </w:rPr>
        <w:t xml:space="preserve"> Table </w:t>
      </w:r>
      <w:r>
        <w:rPr>
          <w:rFonts w:ascii="Times New Roman" w:eastAsia="Times" w:hAnsi="Times New Roman" w:cs="Times New Roman"/>
          <w:i/>
          <w:sz w:val="24"/>
          <w:szCs w:val="24"/>
        </w:rPr>
        <w:t>6</w:t>
      </w:r>
      <w:r w:rsidRPr="00104998">
        <w:rPr>
          <w:rFonts w:ascii="Times New Roman" w:eastAsia="Times" w:hAnsi="Times New Roman" w:cs="Times New Roman"/>
          <w:i/>
          <w:sz w:val="24"/>
          <w:szCs w:val="24"/>
        </w:rPr>
        <w:t xml:space="preserve">: </w:t>
      </w:r>
      <w:r w:rsidRPr="00104998">
        <w:rPr>
          <w:rFonts w:ascii="Times New Roman" w:eastAsia="Times New Roman" w:hAnsi="Times New Roman" w:cs="Times New Roman"/>
          <w:i/>
          <w:sz w:val="24"/>
          <w:szCs w:val="24"/>
        </w:rPr>
        <w:t>Summary of Studies Applying Decision Tree for Prediction of Asthma Related Symptoms</w:t>
      </w:r>
    </w:p>
    <w:tbl>
      <w:tblPr>
        <w:tblW w:w="5000" w:type="pct"/>
        <w:tblLayout w:type="fixed"/>
        <w:tblLook w:val="0400" w:firstRow="0" w:lastRow="0" w:firstColumn="0" w:lastColumn="0" w:noHBand="0" w:noVBand="1"/>
      </w:tblPr>
      <w:tblGrid>
        <w:gridCol w:w="1419"/>
        <w:gridCol w:w="1519"/>
        <w:gridCol w:w="1043"/>
        <w:gridCol w:w="1215"/>
        <w:gridCol w:w="1271"/>
        <w:gridCol w:w="1804"/>
        <w:gridCol w:w="2668"/>
        <w:gridCol w:w="2999"/>
      </w:tblGrid>
      <w:tr w:rsidR="00273A61" w:rsidRPr="008E0624" w14:paraId="3CC439C4" w14:textId="77777777" w:rsidTr="00273A61">
        <w:trPr>
          <w:trHeight w:val="20"/>
        </w:trPr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8A0887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7611C9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9537B0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4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65BE5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800488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6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AB2EB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 Objective</w:t>
            </w:r>
          </w:p>
        </w:tc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EAF39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tinent Results</w:t>
            </w:r>
          </w:p>
        </w:tc>
        <w:tc>
          <w:tcPr>
            <w:tcW w:w="1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C4ECFC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mitations</w:t>
            </w:r>
          </w:p>
        </w:tc>
      </w:tr>
      <w:tr w:rsidR="00273A61" w:rsidRPr="008E0624" w14:paraId="0C8C02C2" w14:textId="77777777" w:rsidTr="00273A61">
        <w:trPr>
          <w:trHeight w:val="20"/>
        </w:trPr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8F336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Deng</w:t>
            </w:r>
          </w:p>
          <w:p w14:paraId="59C744BE" w14:textId="09A72508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"/>
                <w:id w:val="-1400517059"/>
                <w:placeholder>
                  <w:docPart w:val="934803CECA3448BB97644FEAAC7D64B3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4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A51CF7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spective Cohort 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517CE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14 years </w:t>
            </w:r>
          </w:p>
        </w:tc>
        <w:tc>
          <w:tcPr>
            <w:tcW w:w="4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F1F2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DA71BC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4A01FA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use machine-learning methods to evaluate how indoor environmental conditions at home and </w:t>
            </w: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chool contribute to asthma and allergy-related symptoms</w:t>
            </w:r>
          </w:p>
        </w:tc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AB501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sthma symptoms: </w:t>
            </w:r>
          </w:p>
          <w:p w14:paraId="3F3EB165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C for internal validation: 0.797 </w:t>
            </w:r>
          </w:p>
          <w:p w14:paraId="632834D9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C for 10-fold cross-validation: 0.753 </w:t>
            </w:r>
          </w:p>
          <w:p w14:paraId="18805BC6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AUC for external validation: 0.812</w:t>
            </w:r>
          </w:p>
          <w:p w14:paraId="0F4D86D6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3A734B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llergy-related symptoms: </w:t>
            </w:r>
          </w:p>
          <w:p w14:paraId="5965DCE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AUC for internal validation: 0.819</w:t>
            </w:r>
          </w:p>
          <w:p w14:paraId="33D7C5BC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AUC for 10-fold cross-validation: 0.790</w:t>
            </w:r>
          </w:p>
          <w:p w14:paraId="77C98BE5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AUC for external validation: 0.829</w:t>
            </w:r>
          </w:p>
        </w:tc>
        <w:tc>
          <w:tcPr>
            <w:tcW w:w="1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08BECA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lastRenderedPageBreak/>
              <w:t>Recall/reporting bias; potential for misclassification of asthma and allergy</w:t>
            </w:r>
          </w:p>
        </w:tc>
      </w:tr>
      <w:tr w:rsidR="00273A61" w:rsidRPr="008E0624" w14:paraId="69608D48" w14:textId="77777777" w:rsidTr="00273A61">
        <w:trPr>
          <w:trHeight w:val="20"/>
        </w:trPr>
        <w:tc>
          <w:tcPr>
            <w:tcW w:w="5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288DE" w14:textId="2780F28B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>Habukawa</w:t>
            </w:r>
            <w:proofErr w:type="spellEnd"/>
            <w:r w:rsidRPr="00213C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"/>
                <w:id w:val="1742756530"/>
                <w:placeholder>
                  <w:docPart w:val="9C2C7F78B28B43C09C5A9753737B0241"/>
                </w:placeholder>
              </w:sdtPr>
              <w:sdtContent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6</w:t>
                </w:r>
                <w:r w:rsidRPr="000076B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5995EC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3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D9608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0-13 years</w:t>
            </w:r>
          </w:p>
        </w:tc>
        <w:tc>
          <w:tcPr>
            <w:tcW w:w="4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8835D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>813 recorded sounds</w:t>
            </w:r>
          </w:p>
        </w:tc>
        <w:tc>
          <w:tcPr>
            <w:tcW w:w="4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477B5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6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1040A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utomatic wheeze sound recognition </w:t>
            </w:r>
          </w:p>
        </w:tc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E4D0B3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PPV 90.3% </w:t>
            </w:r>
          </w:p>
          <w:p w14:paraId="59271E12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NPPV 100% </w:t>
            </w:r>
          </w:p>
          <w:p w14:paraId="4CB97779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Sensitivity (wheeze sounds): 100% </w:t>
            </w:r>
          </w:p>
          <w:p w14:paraId="02293C1F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Sensitivity (non-wheeze sounds): 95.7%</w:t>
            </w:r>
          </w:p>
        </w:tc>
        <w:tc>
          <w:tcPr>
            <w:tcW w:w="10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F4189A" w14:textId="77777777" w:rsidR="00273A61" w:rsidRPr="008E0624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</w:pPr>
            <w:r w:rsidRPr="002E6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sity of wheezes varies among childr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2E61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lung sounds that were recorded in a noisy clinic, more rigorous post-processing is requi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generalizability between clinical settings and home  </w:t>
            </w:r>
          </w:p>
        </w:tc>
      </w:tr>
    </w:tbl>
    <w:p w14:paraId="53C0C6BD" w14:textId="77777777" w:rsidR="00273A61" w:rsidRPr="00104998" w:rsidRDefault="00273A61" w:rsidP="00273A61">
      <w:pPr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" w:hAnsi="Times New Roman" w:cs="Times New Roman"/>
          <w:i/>
          <w:sz w:val="24"/>
          <w:szCs w:val="24"/>
        </w:rPr>
        <w:t>Supplementary</w:t>
      </w:r>
      <w:r w:rsidRPr="00104998">
        <w:rPr>
          <w:rFonts w:ascii="Times New Roman" w:eastAsia="Times" w:hAnsi="Times New Roman" w:cs="Times New Roman"/>
          <w:i/>
          <w:sz w:val="24"/>
          <w:szCs w:val="24"/>
        </w:rPr>
        <w:t xml:space="preserve"> Table </w:t>
      </w:r>
      <w:r>
        <w:rPr>
          <w:rFonts w:ascii="Times New Roman" w:eastAsia="Times" w:hAnsi="Times New Roman" w:cs="Times New Roman"/>
          <w:i/>
          <w:sz w:val="24"/>
          <w:szCs w:val="24"/>
        </w:rPr>
        <w:t>7</w:t>
      </w:r>
      <w:r w:rsidRPr="00104998">
        <w:rPr>
          <w:rFonts w:ascii="Times New Roman" w:eastAsia="Times" w:hAnsi="Times New Roman" w:cs="Times New Roman"/>
          <w:i/>
          <w:sz w:val="24"/>
          <w:szCs w:val="24"/>
        </w:rPr>
        <w:t xml:space="preserve">: </w:t>
      </w:r>
      <w:r w:rsidRPr="00104998">
        <w:rPr>
          <w:rFonts w:ascii="Times New Roman" w:eastAsia="Times New Roman" w:hAnsi="Times New Roman" w:cs="Times New Roman"/>
          <w:i/>
          <w:sz w:val="24"/>
          <w:szCs w:val="24"/>
        </w:rPr>
        <w:t>Summary of Studies Applying Language Processing for Prediction of Asthma Related Sympto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64"/>
        <w:gridCol w:w="1456"/>
        <w:gridCol w:w="1163"/>
        <w:gridCol w:w="1003"/>
        <w:gridCol w:w="1109"/>
        <w:gridCol w:w="1718"/>
        <w:gridCol w:w="3319"/>
        <w:gridCol w:w="3316"/>
      </w:tblGrid>
      <w:tr w:rsidR="00273A61" w:rsidRPr="008E0624" w14:paraId="1173C4EE" w14:textId="77777777" w:rsidTr="00F453A0">
        <w:trPr>
          <w:trHeight w:val="2143"/>
        </w:trPr>
        <w:tc>
          <w:tcPr>
            <w:tcW w:w="333" w:type="pct"/>
          </w:tcPr>
          <w:p w14:paraId="3E088D1A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Study </w:t>
            </w:r>
          </w:p>
        </w:tc>
        <w:tc>
          <w:tcPr>
            <w:tcW w:w="499" w:type="pct"/>
          </w:tcPr>
          <w:p w14:paraId="6919F00A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tudy Design</w:t>
            </w:r>
          </w:p>
        </w:tc>
        <w:tc>
          <w:tcPr>
            <w:tcW w:w="340" w:type="pct"/>
          </w:tcPr>
          <w:p w14:paraId="231AA86B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ge Group </w:t>
            </w:r>
          </w:p>
        </w:tc>
        <w:tc>
          <w:tcPr>
            <w:tcW w:w="365" w:type="pct"/>
          </w:tcPr>
          <w:p w14:paraId="50BBE337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ample Size </w:t>
            </w:r>
          </w:p>
        </w:tc>
        <w:tc>
          <w:tcPr>
            <w:tcW w:w="381" w:type="pct"/>
          </w:tcPr>
          <w:p w14:paraId="5308A6B9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657" w:type="pct"/>
          </w:tcPr>
          <w:p w14:paraId="0DF0D6B6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 Objective</w:t>
            </w:r>
          </w:p>
        </w:tc>
        <w:tc>
          <w:tcPr>
            <w:tcW w:w="1213" w:type="pct"/>
          </w:tcPr>
          <w:p w14:paraId="6B69ACE0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ertinent Results </w:t>
            </w:r>
          </w:p>
        </w:tc>
        <w:tc>
          <w:tcPr>
            <w:tcW w:w="1213" w:type="pct"/>
          </w:tcPr>
          <w:p w14:paraId="501A0662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imitations </w:t>
            </w:r>
          </w:p>
        </w:tc>
      </w:tr>
      <w:tr w:rsidR="00273A61" w:rsidRPr="008E0624" w14:paraId="1E6C604B" w14:textId="77777777" w:rsidTr="00F453A0">
        <w:trPr>
          <w:trHeight w:val="2143"/>
        </w:trPr>
        <w:tc>
          <w:tcPr>
            <w:tcW w:w="333" w:type="pct"/>
          </w:tcPr>
          <w:p w14:paraId="2156A472" w14:textId="7D7EA12F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Seol 2020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"/>
                <w:id w:val="-1206479586"/>
                <w:placeholder>
                  <w:docPart w:val="2DC6F48BEF8D4C74BA7ACD2D15D60C59"/>
                </w:placeholder>
              </w:sdtPr>
              <w:sdtContent>
                <w:r w:rsidRPr="000076B1">
                  <w:rPr>
                    <w:rFonts w:ascii="Times New Roman" w:eastAsia="Times" w:hAnsi="Times New Roman" w:cs="Times New Roman"/>
                    <w:color w:val="000000"/>
                    <w:sz w:val="24"/>
                    <w:szCs w:val="24"/>
                  </w:rPr>
                  <w:t>[4</w:t>
                </w:r>
                <w:r w:rsidR="00494D07">
                  <w:rPr>
                    <w:rFonts w:ascii="Times New Roman" w:eastAsia="Times" w:hAnsi="Times New Roman" w:cs="Times New Roman"/>
                    <w:color w:val="000000"/>
                    <w:sz w:val="24"/>
                    <w:szCs w:val="24"/>
                  </w:rPr>
                  <w:t>2</w:t>
                </w:r>
                <w:r w:rsidRPr="000076B1">
                  <w:rPr>
                    <w:rFonts w:ascii="Times New Roman" w:eastAsia="Times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499" w:type="pct"/>
          </w:tcPr>
          <w:p w14:paraId="13EF75EB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Cross-sectional analysis within a retrospective birth cohort</w:t>
            </w:r>
          </w:p>
        </w:tc>
        <w:tc>
          <w:tcPr>
            <w:tcW w:w="340" w:type="pct"/>
          </w:tcPr>
          <w:p w14:paraId="648B7D4E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0-15 years old</w:t>
            </w:r>
          </w:p>
        </w:tc>
        <w:tc>
          <w:tcPr>
            <w:tcW w:w="365" w:type="pct"/>
          </w:tcPr>
          <w:p w14:paraId="5652F75F" w14:textId="77777777" w:rsidR="00273A61" w:rsidRPr="005F4FA1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5F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8196 children</w:t>
            </w:r>
          </w:p>
          <w:p w14:paraId="47E8CFC7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</w:tcPr>
          <w:p w14:paraId="4977DE15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57" w:type="pct"/>
          </w:tcPr>
          <w:p w14:paraId="168FAED6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If natural language processing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</w:t>
            </w: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can use EMR data to identify childhood asthma</w:t>
            </w:r>
          </w:p>
        </w:tc>
        <w:tc>
          <w:tcPr>
            <w:tcW w:w="1213" w:type="pct"/>
          </w:tcPr>
          <w:p w14:paraId="21330E1A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F4F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=8196 children, 1679 (21%) had obtained an asthma diagnosis at a mean age of diagnosis at 4.9 (±3.8) years) compared to both algorithms with a mean age at asthma index date = 3.9 (±3.8) years). Children classified as positive under both asthma criteria showed earlier onset asthma (p &lt;0.001), and higher exacerbation rates (p &lt;0.001)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.</w:t>
            </w:r>
          </w:p>
        </w:tc>
        <w:tc>
          <w:tcPr>
            <w:tcW w:w="1213" w:type="pct"/>
          </w:tcPr>
          <w:p w14:paraId="3EB0C46D" w14:textId="77777777" w:rsidR="00273A61" w:rsidRPr="005F4FA1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L</w:t>
            </w:r>
            <w:r w:rsidRPr="002F3CD0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bora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ory, and lung function data was</w:t>
            </w:r>
            <w:r w:rsidRPr="002F3CD0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not available for all study subjects</w:t>
            </w:r>
          </w:p>
        </w:tc>
      </w:tr>
      <w:tr w:rsidR="00273A61" w:rsidRPr="008E0624" w14:paraId="4BDB9623" w14:textId="77777777" w:rsidTr="00F453A0">
        <w:trPr>
          <w:trHeight w:val="2143"/>
        </w:trPr>
        <w:tc>
          <w:tcPr>
            <w:tcW w:w="333" w:type="pct"/>
          </w:tcPr>
          <w:p w14:paraId="3EB6D6CB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lastRenderedPageBreak/>
              <w:t>Seol 2021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"/>
                <w:id w:val="16511016"/>
                <w:placeholder>
                  <w:docPart w:val="2DC6F48BEF8D4C74BA7ACD2D15D60C59"/>
                </w:placeholder>
              </w:sdtPr>
              <w:sdtContent>
                <w:r w:rsidRPr="000076B1">
                  <w:rPr>
                    <w:rFonts w:ascii="Times New Roman" w:eastAsia="Times" w:hAnsi="Times New Roman" w:cs="Times New Roman"/>
                    <w:color w:val="000000"/>
                    <w:sz w:val="24"/>
                    <w:szCs w:val="24"/>
                  </w:rPr>
                  <w:t>[25]</w:t>
                </w:r>
              </w:sdtContent>
            </w:sdt>
          </w:p>
        </w:tc>
        <w:tc>
          <w:tcPr>
            <w:tcW w:w="499" w:type="pct"/>
          </w:tcPr>
          <w:p w14:paraId="075AF068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Randomized Control Trial</w:t>
            </w:r>
          </w:p>
        </w:tc>
        <w:tc>
          <w:tcPr>
            <w:tcW w:w="340" w:type="pct"/>
          </w:tcPr>
          <w:p w14:paraId="46C58445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pediatric (specific age not specified)</w:t>
            </w:r>
          </w:p>
        </w:tc>
        <w:tc>
          <w:tcPr>
            <w:tcW w:w="365" w:type="pct"/>
          </w:tcPr>
          <w:p w14:paraId="227037A4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381" w:type="pct"/>
          </w:tcPr>
          <w:p w14:paraId="4613499F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57" w:type="pct"/>
          </w:tcPr>
          <w:p w14:paraId="6CFC37B2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To determine if a machine-learning-based predictive analytics for future asthma exacerbation (AE) can reduce AE frequency in children</w:t>
            </w:r>
          </w:p>
        </w:tc>
        <w:tc>
          <w:tcPr>
            <w:tcW w:w="1213" w:type="pct"/>
          </w:tcPr>
          <w:p w14:paraId="22F186D3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Proportion of children with AE in both groups decreased from the baseline (P=0.042), there was no difference in AE frequency between the two groups(12% for the intervention group vs.15% for the control group, Odds Ratio:0.82; 95%CI 0.374–1.96; P= 0.626). A-GPS intervention significantly reduced time for reviewing EHRs for asthma management of each participant (median:3.5min,IQR:2–5),compared to </w:t>
            </w:r>
            <w:proofErr w:type="spellStart"/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usua</w:t>
            </w:r>
            <w:proofErr w:type="spellEnd"/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lcare</w:t>
            </w:r>
            <w:proofErr w:type="spellEnd"/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without A-GPS </w:t>
            </w: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lastRenderedPageBreak/>
              <w:t>(median:11.3min, IQR:6.3–15);p&lt;0.001).</w:t>
            </w:r>
          </w:p>
        </w:tc>
        <w:tc>
          <w:tcPr>
            <w:tcW w:w="1213" w:type="pct"/>
          </w:tcPr>
          <w:p w14:paraId="26CE1A81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lastRenderedPageBreak/>
              <w:t xml:space="preserve">Generalizability; </w:t>
            </w:r>
            <w:r w:rsidRPr="002D7F0A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did not include 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>lung function measures or medi</w:t>
            </w:r>
            <w:r w:rsidRPr="002D7F0A">
              <w:rPr>
                <w:rFonts w:ascii="Times New Roman" w:eastAsia="Times" w:hAnsi="Times New Roman" w:cs="Times New Roman"/>
                <w:sz w:val="24"/>
                <w:szCs w:val="24"/>
              </w:rPr>
              <w:t>cations in defining persistent asthma and study outcomes</w:t>
            </w:r>
          </w:p>
        </w:tc>
      </w:tr>
    </w:tbl>
    <w:p w14:paraId="347CC8D6" w14:textId="5B84715D" w:rsidR="00273A61" w:rsidRDefault="00273A61"/>
    <w:p w14:paraId="45A108DB" w14:textId="77777777" w:rsidR="00273A61" w:rsidRPr="00104998" w:rsidRDefault="00273A61" w:rsidP="00273A61">
      <w:pPr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" w:hAnsi="Times New Roman" w:cs="Times New Roman"/>
          <w:i/>
          <w:sz w:val="24"/>
          <w:szCs w:val="24"/>
        </w:rPr>
        <w:t>Supplementary</w:t>
      </w:r>
      <w:r w:rsidRPr="00104998">
        <w:rPr>
          <w:rFonts w:ascii="Times New Roman" w:eastAsia="Times" w:hAnsi="Times New Roman" w:cs="Times New Roman"/>
          <w:i/>
          <w:sz w:val="24"/>
          <w:szCs w:val="24"/>
        </w:rPr>
        <w:t xml:space="preserve"> Table </w:t>
      </w:r>
      <w:r>
        <w:rPr>
          <w:rFonts w:ascii="Times New Roman" w:eastAsia="Times" w:hAnsi="Times New Roman" w:cs="Times New Roman"/>
          <w:i/>
          <w:sz w:val="24"/>
          <w:szCs w:val="24"/>
        </w:rPr>
        <w:t>8</w:t>
      </w:r>
      <w:r w:rsidRPr="00104998">
        <w:rPr>
          <w:rFonts w:ascii="Times New Roman" w:eastAsia="Times" w:hAnsi="Times New Roman" w:cs="Times New Roman"/>
          <w:i/>
          <w:sz w:val="24"/>
          <w:szCs w:val="24"/>
        </w:rPr>
        <w:t xml:space="preserve">: </w:t>
      </w:r>
      <w:r w:rsidRPr="00104998">
        <w:rPr>
          <w:rFonts w:ascii="Times New Roman" w:eastAsia="Times New Roman" w:hAnsi="Times New Roman" w:cs="Times New Roman"/>
          <w:i/>
          <w:sz w:val="24"/>
          <w:szCs w:val="24"/>
        </w:rPr>
        <w:t>Summary of Studies Applying Gaussian Mixture Model for Prediction of Asthma Related Sympto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9"/>
        <w:gridCol w:w="2101"/>
        <w:gridCol w:w="1398"/>
        <w:gridCol w:w="1569"/>
        <w:gridCol w:w="1739"/>
        <w:gridCol w:w="2339"/>
        <w:gridCol w:w="2130"/>
        <w:gridCol w:w="1403"/>
      </w:tblGrid>
      <w:tr w:rsidR="00273A61" w:rsidRPr="008E0624" w14:paraId="67357AE4" w14:textId="77777777" w:rsidTr="00F453A0">
        <w:trPr>
          <w:trHeight w:val="2143"/>
        </w:trPr>
        <w:tc>
          <w:tcPr>
            <w:tcW w:w="469" w:type="pct"/>
          </w:tcPr>
          <w:p w14:paraId="44E294B6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udy </w:t>
            </w:r>
          </w:p>
        </w:tc>
        <w:tc>
          <w:tcPr>
            <w:tcW w:w="767" w:type="pct"/>
          </w:tcPr>
          <w:p w14:paraId="436FEF45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tudy Design</w:t>
            </w:r>
          </w:p>
        </w:tc>
        <w:tc>
          <w:tcPr>
            <w:tcW w:w="515" w:type="pct"/>
          </w:tcPr>
          <w:p w14:paraId="383B0C26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ge Group </w:t>
            </w:r>
          </w:p>
        </w:tc>
        <w:tc>
          <w:tcPr>
            <w:tcW w:w="576" w:type="pct"/>
          </w:tcPr>
          <w:p w14:paraId="4C4DDEBA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ample Size </w:t>
            </w:r>
          </w:p>
        </w:tc>
        <w:tc>
          <w:tcPr>
            <w:tcW w:w="637" w:type="pct"/>
          </w:tcPr>
          <w:p w14:paraId="62666600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852" w:type="pct"/>
          </w:tcPr>
          <w:p w14:paraId="0D640570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 Objective</w:t>
            </w:r>
          </w:p>
        </w:tc>
        <w:tc>
          <w:tcPr>
            <w:tcW w:w="777" w:type="pct"/>
          </w:tcPr>
          <w:p w14:paraId="513161B1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b/>
                <w:sz w:val="24"/>
                <w:szCs w:val="24"/>
              </w:rPr>
            </w:pPr>
            <w:r w:rsidRPr="008E06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ertinent Results </w:t>
            </w:r>
          </w:p>
        </w:tc>
        <w:tc>
          <w:tcPr>
            <w:tcW w:w="406" w:type="pct"/>
          </w:tcPr>
          <w:p w14:paraId="6E7DB27E" w14:textId="77777777" w:rsidR="00273A61" w:rsidRPr="008E0624" w:rsidRDefault="00273A61" w:rsidP="00F453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mitations</w:t>
            </w:r>
          </w:p>
        </w:tc>
      </w:tr>
      <w:tr w:rsidR="00273A61" w:rsidRPr="00357DB9" w14:paraId="173CDE63" w14:textId="77777777" w:rsidTr="00F453A0">
        <w:trPr>
          <w:trHeight w:val="2143"/>
        </w:trPr>
        <w:tc>
          <w:tcPr>
            <w:tcW w:w="469" w:type="pct"/>
          </w:tcPr>
          <w:p w14:paraId="09B8650F" w14:textId="7CCE7F29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proofErr w:type="spellStart"/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Hee</w:t>
            </w:r>
            <w:proofErr w:type="spellEnd"/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2019</w:t>
            </w:r>
            <w:r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ascii="Times New Roman" w:eastAsia="Times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"/>
                <w:id w:val="-1769844259"/>
                <w:placeholder>
                  <w:docPart w:val="8022B189144D447281D4B74A22D41B2E"/>
                </w:placeholder>
              </w:sdtPr>
              <w:sdtContent>
                <w:r w:rsidRPr="000076B1">
                  <w:rPr>
                    <w:rFonts w:ascii="Times New Roman" w:eastAsia="Times" w:hAnsi="Times New Roman" w:cs="Times New Roman"/>
                    <w:color w:val="000000"/>
                    <w:sz w:val="24"/>
                    <w:szCs w:val="24"/>
                  </w:rPr>
                  <w:t>[3</w:t>
                </w:r>
                <w:r w:rsidR="00494D07">
                  <w:rPr>
                    <w:rFonts w:ascii="Times New Roman" w:eastAsia="Times" w:hAnsi="Times New Roman" w:cs="Times New Roman"/>
                    <w:color w:val="000000"/>
                    <w:sz w:val="24"/>
                    <w:szCs w:val="24"/>
                  </w:rPr>
                  <w:t>7</w:t>
                </w:r>
                <w:r w:rsidRPr="000076B1">
                  <w:rPr>
                    <w:rFonts w:ascii="Times New Roman" w:eastAsia="Times" w:hAnsi="Times New Roman" w:cs="Times New Roman"/>
                    <w:color w:val="000000"/>
                    <w:sz w:val="24"/>
                    <w:szCs w:val="24"/>
                  </w:rPr>
                  <w:t>]</w:t>
                </w:r>
              </w:sdtContent>
            </w:sdt>
          </w:p>
        </w:tc>
        <w:tc>
          <w:tcPr>
            <w:tcW w:w="767" w:type="pct"/>
          </w:tcPr>
          <w:p w14:paraId="020996F7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Prospective Cohort Pilot Study</w:t>
            </w:r>
          </w:p>
        </w:tc>
        <w:tc>
          <w:tcPr>
            <w:tcW w:w="515" w:type="pct"/>
          </w:tcPr>
          <w:p w14:paraId="44F14325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Under 16 years old</w:t>
            </w:r>
          </w:p>
        </w:tc>
        <w:tc>
          <w:tcPr>
            <w:tcW w:w="576" w:type="pct"/>
          </w:tcPr>
          <w:p w14:paraId="76A9ABDF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89 children</w:t>
            </w:r>
          </w:p>
        </w:tc>
        <w:tc>
          <w:tcPr>
            <w:tcW w:w="637" w:type="pct"/>
          </w:tcPr>
          <w:p w14:paraId="66337B27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2" w:type="pct"/>
          </w:tcPr>
          <w:p w14:paraId="60086BCC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t xml:space="preserve">Evaluation of the sensitivity and specificity of the classification model to differentiate asthmatic coughs </w:t>
            </w:r>
            <w:r w:rsidRPr="00357DB9">
              <w:rPr>
                <w:rFonts w:ascii="Times New Roman" w:eastAsia="Times" w:hAnsi="Times New Roman" w:cs="Times New Roman"/>
                <w:sz w:val="24"/>
                <w:szCs w:val="24"/>
              </w:rPr>
              <w:lastRenderedPageBreak/>
              <w:t>from normal–voluntary coughs in children compared with physicians’ diagnoses</w:t>
            </w:r>
          </w:p>
        </w:tc>
        <w:tc>
          <w:tcPr>
            <w:tcW w:w="777" w:type="pct"/>
          </w:tcPr>
          <w:p w14:paraId="3E1C48C7" w14:textId="77777777" w:rsidR="00273A61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F4F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lastRenderedPageBreak/>
              <w:t>Sensitively (82.81%),</w:t>
            </w:r>
          </w:p>
          <w:p w14:paraId="5E20C1B3" w14:textId="77777777" w:rsidR="00273A61" w:rsidRPr="00357DB9" w:rsidRDefault="00273A61" w:rsidP="00F453A0">
            <w:pPr>
              <w:spacing w:line="48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5F4F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Specificity (84.76 %) (AROC; 95%CI 0.91; 0.89-0.93). </w:t>
            </w:r>
          </w:p>
        </w:tc>
        <w:tc>
          <w:tcPr>
            <w:tcW w:w="406" w:type="pct"/>
          </w:tcPr>
          <w:p w14:paraId="29B3CDD7" w14:textId="77777777" w:rsidR="00273A61" w:rsidRPr="002D7F0A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D7F0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cough sounds from asthmatic children </w:t>
            </w:r>
            <w:r w:rsidRPr="002D7F0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lastRenderedPageBreak/>
              <w:t>with concurrent</w:t>
            </w:r>
          </w:p>
          <w:p w14:paraId="71EC7477" w14:textId="77777777" w:rsidR="00273A61" w:rsidRPr="005F4FA1" w:rsidRDefault="00273A61" w:rsidP="00F453A0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D7F0A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respiratory conditions were excluded </w:t>
            </w:r>
          </w:p>
        </w:tc>
      </w:tr>
    </w:tbl>
    <w:p w14:paraId="02FDEF0E" w14:textId="77777777" w:rsidR="00273A61" w:rsidRDefault="00273A61"/>
    <w:sectPr w:rsidR="00273A61" w:rsidSect="00F453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A61"/>
    <w:rsid w:val="00242620"/>
    <w:rsid w:val="00273A61"/>
    <w:rsid w:val="002A000F"/>
    <w:rsid w:val="00494D07"/>
    <w:rsid w:val="00751AD3"/>
    <w:rsid w:val="00A5237A"/>
    <w:rsid w:val="00F4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551F9"/>
  <w15:chartTrackingRefBased/>
  <w15:docId w15:val="{741D30FF-AA7D-4A28-9513-35BCE4829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3A61"/>
    <w:pPr>
      <w:spacing w:after="0" w:line="276" w:lineRule="auto"/>
    </w:pPr>
    <w:rPr>
      <w:rFonts w:ascii="Arial" w:eastAsia="Arial" w:hAnsi="Arial" w:cs="Arial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A61"/>
    <w:pPr>
      <w:spacing w:after="0" w:line="240" w:lineRule="auto"/>
    </w:pPr>
    <w:rPr>
      <w:rFonts w:ascii="Arial" w:eastAsia="Arial" w:hAnsi="Arial" w:cs="Arial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4D0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D07"/>
    <w:rPr>
      <w:rFonts w:ascii="Times New Roman" w:eastAsia="Arial" w:hAnsi="Times New Roman" w:cs="Times New Roman"/>
      <w:sz w:val="18"/>
      <w:szCs w:val="18"/>
      <w:lang w:val="en-CA" w:eastAsia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237A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237A"/>
    <w:rPr>
      <w:rFonts w:ascii="Times New Roman" w:eastAsia="Arial" w:hAnsi="Times New Roman" w:cs="Times New Roman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A5237A"/>
    <w:pPr>
      <w:spacing w:after="0" w:line="240" w:lineRule="auto"/>
    </w:pPr>
    <w:rPr>
      <w:rFonts w:ascii="Arial" w:eastAsia="Arial" w:hAnsi="Arial" w:cs="Arial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9AC86A4574624DD7A7B13915EA2C43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FE5F8C-0B3B-43A5-81AA-022D8F2232F5}"/>
      </w:docPartPr>
      <w:docPartBody>
        <w:p w:rsidR="003C627C" w:rsidRDefault="003309FF" w:rsidP="003309FF">
          <w:pPr>
            <w:pStyle w:val="9AC86A4574624DD7A7B13915EA2C43F3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EA9CDFBF8B64425A565B79ED7E76A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88FE32-131C-46CA-8B15-D6932CEEBE60}"/>
      </w:docPartPr>
      <w:docPartBody>
        <w:p w:rsidR="003C627C" w:rsidRDefault="003309FF" w:rsidP="003309FF">
          <w:pPr>
            <w:pStyle w:val="8EA9CDFBF8B64425A565B79ED7E76A6E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B6445E339A7480C8451076DD07B48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EEA6F6-6D34-4A83-B3BD-0806728E1A6A}"/>
      </w:docPartPr>
      <w:docPartBody>
        <w:p w:rsidR="003C627C" w:rsidRDefault="003309FF" w:rsidP="003309FF">
          <w:pPr>
            <w:pStyle w:val="DB6445E339A7480C8451076DD07B48F6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29632009F554F6C9E731999FC6E21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3F17BA-D6D1-43A3-99BE-3017E06C32F3}"/>
      </w:docPartPr>
      <w:docPartBody>
        <w:p w:rsidR="003C627C" w:rsidRDefault="003309FF" w:rsidP="003309FF">
          <w:pPr>
            <w:pStyle w:val="829632009F554F6C9E731999FC6E21DA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58F7B3BE7454B24B8D5F5006FBBCC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AD0036-4ADA-444D-9ED0-1F200BE822F1}"/>
      </w:docPartPr>
      <w:docPartBody>
        <w:p w:rsidR="003C627C" w:rsidRDefault="003309FF" w:rsidP="003309FF">
          <w:pPr>
            <w:pStyle w:val="358F7B3BE7454B24B8D5F5006FBBCC66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6D5E2B5AD74285BA1FB1F4075C02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A8C537-7D77-4318-8713-DA8B5AE45F95}"/>
      </w:docPartPr>
      <w:docPartBody>
        <w:p w:rsidR="003C627C" w:rsidRDefault="003309FF" w:rsidP="003309FF">
          <w:pPr>
            <w:pStyle w:val="BA6D5E2B5AD74285BA1FB1F4075C02DB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7334561BD9543048D5503E3D43C39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A36941-40AE-45DB-B6BB-04D21126F768}"/>
      </w:docPartPr>
      <w:docPartBody>
        <w:p w:rsidR="003C627C" w:rsidRDefault="003309FF" w:rsidP="003309FF">
          <w:pPr>
            <w:pStyle w:val="57334561BD9543048D5503E3D43C391E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D22EE3E77AA4CCD98D2D2BE22526E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BF43B5-29A0-48EF-88B9-15841E6F27B7}"/>
      </w:docPartPr>
      <w:docPartBody>
        <w:p w:rsidR="003C627C" w:rsidRDefault="003309FF" w:rsidP="003309FF">
          <w:pPr>
            <w:pStyle w:val="8D22EE3E77AA4CCD98D2D2BE22526EA9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2BFBD488BBC413B8222A56AC7FBD0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16DB68-3E2A-4F1E-95DD-AC122EEA4276}"/>
      </w:docPartPr>
      <w:docPartBody>
        <w:p w:rsidR="003C627C" w:rsidRDefault="003309FF" w:rsidP="003309FF">
          <w:pPr>
            <w:pStyle w:val="C2BFBD488BBC413B8222A56AC7FBD0A4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7F579DB93674A2CBF35788CF3A1F2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35A29C-177A-4DF9-92C2-41731AE376CF}"/>
      </w:docPartPr>
      <w:docPartBody>
        <w:p w:rsidR="003C627C" w:rsidRDefault="003309FF" w:rsidP="003309FF">
          <w:pPr>
            <w:pStyle w:val="47F579DB93674A2CBF35788CF3A1F297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76BF76EFE174428817C40AAA04E60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1CB4E9-963C-4C89-BAC6-3527508938C6}"/>
      </w:docPartPr>
      <w:docPartBody>
        <w:p w:rsidR="003C627C" w:rsidRDefault="003309FF" w:rsidP="003309FF">
          <w:pPr>
            <w:pStyle w:val="A76BF76EFE174428817C40AAA04E60B5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D3BCB6C07544DD69F6C1D8E20F767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607D04-8A7E-4D15-BCEA-C98FF27D020F}"/>
      </w:docPartPr>
      <w:docPartBody>
        <w:p w:rsidR="003C627C" w:rsidRDefault="003309FF" w:rsidP="003309FF">
          <w:pPr>
            <w:pStyle w:val="FD3BCB6C07544DD69F6C1D8E20F76716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65127B53F54E4C99E0C6638F92A7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BE6524-686D-4069-BA98-9B3E32103818}"/>
      </w:docPartPr>
      <w:docPartBody>
        <w:p w:rsidR="003C627C" w:rsidRDefault="003309FF" w:rsidP="003309FF">
          <w:pPr>
            <w:pStyle w:val="A165127B53F54E4C99E0C6638F92A79C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20107A093F14AEEA03F494CD58DC6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0FBC20-6F73-4AC3-AA84-54EA76033CB8}"/>
      </w:docPartPr>
      <w:docPartBody>
        <w:p w:rsidR="003C627C" w:rsidRDefault="003309FF" w:rsidP="003309FF">
          <w:pPr>
            <w:pStyle w:val="E20107A093F14AEEA03F494CD58DC6B9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EF49B76EEFD4DE68D703ED225BDB1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F3F1BD-3679-4214-9C0D-81BEBAFF8B26}"/>
      </w:docPartPr>
      <w:docPartBody>
        <w:p w:rsidR="003C627C" w:rsidRDefault="003309FF" w:rsidP="003309FF">
          <w:pPr>
            <w:pStyle w:val="8EF49B76EEFD4DE68D703ED225BDB1CD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65A86A6E9554F1BB652E171D42158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EDA417-8DCD-4420-8548-15A995FA0314}"/>
      </w:docPartPr>
      <w:docPartBody>
        <w:p w:rsidR="003C627C" w:rsidRDefault="003309FF" w:rsidP="003309FF">
          <w:pPr>
            <w:pStyle w:val="365A86A6E9554F1BB652E171D4215836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B6C32C4E8C747A6814C819BE41147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AA0931-033B-4099-938C-41E87DFC3269}"/>
      </w:docPartPr>
      <w:docPartBody>
        <w:p w:rsidR="003C627C" w:rsidRDefault="003309FF" w:rsidP="003309FF">
          <w:pPr>
            <w:pStyle w:val="EB6C32C4E8C747A6814C819BE41147B8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F9ACE6644F94AC788F86C1980D812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F00FD4-7FB2-4B1B-88C2-A1C654919B04}"/>
      </w:docPartPr>
      <w:docPartBody>
        <w:p w:rsidR="003C627C" w:rsidRDefault="003309FF" w:rsidP="003309FF">
          <w:pPr>
            <w:pStyle w:val="5F9ACE6644F94AC788F86C1980D812A2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FC45CF98E9640A384FFFB76F16121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5562B4-460C-4455-8220-AF8688C42D1F}"/>
      </w:docPartPr>
      <w:docPartBody>
        <w:p w:rsidR="003C627C" w:rsidRDefault="003309FF" w:rsidP="003309FF">
          <w:pPr>
            <w:pStyle w:val="5FC45CF98E9640A384FFFB76F16121C1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5D217FF7C4A4D18A3BB9A949105FE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D16CA1-0756-4A63-A4A9-1AE1D9AC4BC4}"/>
      </w:docPartPr>
      <w:docPartBody>
        <w:p w:rsidR="003C627C" w:rsidRDefault="003309FF" w:rsidP="003309FF">
          <w:pPr>
            <w:pStyle w:val="95D217FF7C4A4D18A3BB9A949105FE81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4B1D9F09374CC6B9A15DA0A5ED2C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589D68-0F44-486F-AD93-C3FE4780148E}"/>
      </w:docPartPr>
      <w:docPartBody>
        <w:p w:rsidR="003C627C" w:rsidRDefault="003309FF" w:rsidP="003309FF">
          <w:pPr>
            <w:pStyle w:val="BE4B1D9F09374CC6B9A15DA0A5ED2CB2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25C9E2F2E3741309F5AD6E704570D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2966BF-E134-4855-A782-AB8FC5D595A7}"/>
      </w:docPartPr>
      <w:docPartBody>
        <w:p w:rsidR="003C627C" w:rsidRDefault="003309FF" w:rsidP="003309FF">
          <w:pPr>
            <w:pStyle w:val="725C9E2F2E3741309F5AD6E704570D08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DC4A1B2DA4D4E51A47D2BF8BBC19D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4603C4-E156-4C45-B245-922656EFCFCD}"/>
      </w:docPartPr>
      <w:docPartBody>
        <w:p w:rsidR="003C627C" w:rsidRDefault="003309FF" w:rsidP="003309FF">
          <w:pPr>
            <w:pStyle w:val="9DC4A1B2DA4D4E51A47D2BF8BBC19D16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0D1C2DFB6D14AC282B439E37FEF74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967A9C-5926-4486-B986-E1E10686B52A}"/>
      </w:docPartPr>
      <w:docPartBody>
        <w:p w:rsidR="003C627C" w:rsidRDefault="003309FF" w:rsidP="003309FF">
          <w:pPr>
            <w:pStyle w:val="A0D1C2DFB6D14AC282B439E37FEF7450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59B95BCA8D642D98E548E33CEB516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CF79B9-A963-4785-855E-1A367711C58A}"/>
      </w:docPartPr>
      <w:docPartBody>
        <w:p w:rsidR="003C627C" w:rsidRDefault="003309FF" w:rsidP="003309FF">
          <w:pPr>
            <w:pStyle w:val="459B95BCA8D642D98E548E33CEB5162A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A0D9E67A7643B29843E32C39B885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72639B-90A5-4D18-B5D8-A2FB7B81FB48}"/>
      </w:docPartPr>
      <w:docPartBody>
        <w:p w:rsidR="003C627C" w:rsidRDefault="003309FF" w:rsidP="003309FF">
          <w:pPr>
            <w:pStyle w:val="6EA0D9E67A7643B29843E32C39B885E9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4803CECA3448BB97644FEAAC7D64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9D1E87-3A08-45B6-BE7E-D9ED3E920F28}"/>
      </w:docPartPr>
      <w:docPartBody>
        <w:p w:rsidR="003C627C" w:rsidRDefault="003309FF" w:rsidP="003309FF">
          <w:pPr>
            <w:pStyle w:val="934803CECA3448BB97644FEAAC7D64B3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C2C7F78B28B43C09C5A9753737B024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9EB77D-1609-43E8-947E-5CBA0C724893}"/>
      </w:docPartPr>
      <w:docPartBody>
        <w:p w:rsidR="003C627C" w:rsidRDefault="003309FF" w:rsidP="003309FF">
          <w:pPr>
            <w:pStyle w:val="9C2C7F78B28B43C09C5A9753737B0241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DC6F48BEF8D4C74BA7ACD2D15D60C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12321C-0D32-442E-8E1F-B81D5CBF678C}"/>
      </w:docPartPr>
      <w:docPartBody>
        <w:p w:rsidR="003C627C" w:rsidRDefault="003309FF" w:rsidP="003309FF">
          <w:pPr>
            <w:pStyle w:val="2DC6F48BEF8D4C74BA7ACD2D15D60C59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022B189144D447281D4B74A22D41B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AA2307-F016-4281-AB6D-E6E65732E43B}"/>
      </w:docPartPr>
      <w:docPartBody>
        <w:p w:rsidR="003C627C" w:rsidRDefault="003309FF" w:rsidP="003309FF">
          <w:pPr>
            <w:pStyle w:val="8022B189144D447281D4B74A22D41B2E"/>
          </w:pPr>
          <w:r w:rsidRPr="00481D5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09FF"/>
    <w:rsid w:val="00242620"/>
    <w:rsid w:val="003309FF"/>
    <w:rsid w:val="003C627C"/>
    <w:rsid w:val="009A59E2"/>
    <w:rsid w:val="00A54903"/>
    <w:rsid w:val="00DE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309FF"/>
    <w:rPr>
      <w:color w:val="808080"/>
    </w:rPr>
  </w:style>
  <w:style w:type="paragraph" w:customStyle="1" w:styleId="9AC86A4574624DD7A7B13915EA2C43F3">
    <w:name w:val="9AC86A4574624DD7A7B13915EA2C43F3"/>
    <w:rsid w:val="003309FF"/>
  </w:style>
  <w:style w:type="paragraph" w:customStyle="1" w:styleId="8EA9CDFBF8B64425A565B79ED7E76A6E">
    <w:name w:val="8EA9CDFBF8B64425A565B79ED7E76A6E"/>
    <w:rsid w:val="003309FF"/>
  </w:style>
  <w:style w:type="paragraph" w:customStyle="1" w:styleId="DB6445E339A7480C8451076DD07B48F6">
    <w:name w:val="DB6445E339A7480C8451076DD07B48F6"/>
    <w:rsid w:val="003309FF"/>
  </w:style>
  <w:style w:type="paragraph" w:customStyle="1" w:styleId="829632009F554F6C9E731999FC6E21DA">
    <w:name w:val="829632009F554F6C9E731999FC6E21DA"/>
    <w:rsid w:val="003309FF"/>
  </w:style>
  <w:style w:type="paragraph" w:customStyle="1" w:styleId="358F7B3BE7454B24B8D5F5006FBBCC66">
    <w:name w:val="358F7B3BE7454B24B8D5F5006FBBCC66"/>
    <w:rsid w:val="003309FF"/>
  </w:style>
  <w:style w:type="paragraph" w:customStyle="1" w:styleId="BA6D5E2B5AD74285BA1FB1F4075C02DB">
    <w:name w:val="BA6D5E2B5AD74285BA1FB1F4075C02DB"/>
    <w:rsid w:val="003309FF"/>
  </w:style>
  <w:style w:type="paragraph" w:customStyle="1" w:styleId="57334561BD9543048D5503E3D43C391E">
    <w:name w:val="57334561BD9543048D5503E3D43C391E"/>
    <w:rsid w:val="003309FF"/>
  </w:style>
  <w:style w:type="paragraph" w:customStyle="1" w:styleId="8D22EE3E77AA4CCD98D2D2BE22526EA9">
    <w:name w:val="8D22EE3E77AA4CCD98D2D2BE22526EA9"/>
    <w:rsid w:val="003309FF"/>
  </w:style>
  <w:style w:type="paragraph" w:customStyle="1" w:styleId="C2BFBD488BBC413B8222A56AC7FBD0A4">
    <w:name w:val="C2BFBD488BBC413B8222A56AC7FBD0A4"/>
    <w:rsid w:val="003309FF"/>
  </w:style>
  <w:style w:type="paragraph" w:customStyle="1" w:styleId="47F579DB93674A2CBF35788CF3A1F297">
    <w:name w:val="47F579DB93674A2CBF35788CF3A1F297"/>
    <w:rsid w:val="003309FF"/>
  </w:style>
  <w:style w:type="paragraph" w:customStyle="1" w:styleId="A76BF76EFE174428817C40AAA04E60B5">
    <w:name w:val="A76BF76EFE174428817C40AAA04E60B5"/>
    <w:rsid w:val="003309FF"/>
  </w:style>
  <w:style w:type="paragraph" w:customStyle="1" w:styleId="FD3BCB6C07544DD69F6C1D8E20F76716">
    <w:name w:val="FD3BCB6C07544DD69F6C1D8E20F76716"/>
    <w:rsid w:val="003309FF"/>
  </w:style>
  <w:style w:type="paragraph" w:customStyle="1" w:styleId="A165127B53F54E4C99E0C6638F92A79C">
    <w:name w:val="A165127B53F54E4C99E0C6638F92A79C"/>
    <w:rsid w:val="003309FF"/>
  </w:style>
  <w:style w:type="paragraph" w:customStyle="1" w:styleId="E20107A093F14AEEA03F494CD58DC6B9">
    <w:name w:val="E20107A093F14AEEA03F494CD58DC6B9"/>
    <w:rsid w:val="003309FF"/>
  </w:style>
  <w:style w:type="paragraph" w:customStyle="1" w:styleId="8EF49B76EEFD4DE68D703ED225BDB1CD">
    <w:name w:val="8EF49B76EEFD4DE68D703ED225BDB1CD"/>
    <w:rsid w:val="003309FF"/>
  </w:style>
  <w:style w:type="paragraph" w:customStyle="1" w:styleId="365A86A6E9554F1BB652E171D4215836">
    <w:name w:val="365A86A6E9554F1BB652E171D4215836"/>
    <w:rsid w:val="003309FF"/>
  </w:style>
  <w:style w:type="paragraph" w:customStyle="1" w:styleId="EB6C32C4E8C747A6814C819BE41147B8">
    <w:name w:val="EB6C32C4E8C747A6814C819BE41147B8"/>
    <w:rsid w:val="003309FF"/>
  </w:style>
  <w:style w:type="paragraph" w:customStyle="1" w:styleId="5F9ACE6644F94AC788F86C1980D812A2">
    <w:name w:val="5F9ACE6644F94AC788F86C1980D812A2"/>
    <w:rsid w:val="003309FF"/>
  </w:style>
  <w:style w:type="paragraph" w:customStyle="1" w:styleId="5FC45CF98E9640A384FFFB76F16121C1">
    <w:name w:val="5FC45CF98E9640A384FFFB76F16121C1"/>
    <w:rsid w:val="003309FF"/>
  </w:style>
  <w:style w:type="paragraph" w:customStyle="1" w:styleId="95D217FF7C4A4D18A3BB9A949105FE81">
    <w:name w:val="95D217FF7C4A4D18A3BB9A949105FE81"/>
    <w:rsid w:val="003309FF"/>
  </w:style>
  <w:style w:type="paragraph" w:customStyle="1" w:styleId="BE4B1D9F09374CC6B9A15DA0A5ED2CB2">
    <w:name w:val="BE4B1D9F09374CC6B9A15DA0A5ED2CB2"/>
    <w:rsid w:val="003309FF"/>
  </w:style>
  <w:style w:type="paragraph" w:customStyle="1" w:styleId="725C9E2F2E3741309F5AD6E704570D08">
    <w:name w:val="725C9E2F2E3741309F5AD6E704570D08"/>
    <w:rsid w:val="003309FF"/>
  </w:style>
  <w:style w:type="paragraph" w:customStyle="1" w:styleId="9DC4A1B2DA4D4E51A47D2BF8BBC19D16">
    <w:name w:val="9DC4A1B2DA4D4E51A47D2BF8BBC19D16"/>
    <w:rsid w:val="003309FF"/>
  </w:style>
  <w:style w:type="paragraph" w:customStyle="1" w:styleId="A0D1C2DFB6D14AC282B439E37FEF7450">
    <w:name w:val="A0D1C2DFB6D14AC282B439E37FEF7450"/>
    <w:rsid w:val="003309FF"/>
  </w:style>
  <w:style w:type="paragraph" w:customStyle="1" w:styleId="459B95BCA8D642D98E548E33CEB5162A">
    <w:name w:val="459B95BCA8D642D98E548E33CEB5162A"/>
    <w:rsid w:val="003309FF"/>
  </w:style>
  <w:style w:type="paragraph" w:customStyle="1" w:styleId="6EA0D9E67A7643B29843E32C39B885E9">
    <w:name w:val="6EA0D9E67A7643B29843E32C39B885E9"/>
    <w:rsid w:val="003309FF"/>
  </w:style>
  <w:style w:type="paragraph" w:customStyle="1" w:styleId="934803CECA3448BB97644FEAAC7D64B3">
    <w:name w:val="934803CECA3448BB97644FEAAC7D64B3"/>
    <w:rsid w:val="003309FF"/>
  </w:style>
  <w:style w:type="paragraph" w:customStyle="1" w:styleId="9C2C7F78B28B43C09C5A9753737B0241">
    <w:name w:val="9C2C7F78B28B43C09C5A9753737B0241"/>
    <w:rsid w:val="003309FF"/>
  </w:style>
  <w:style w:type="paragraph" w:customStyle="1" w:styleId="2DC6F48BEF8D4C74BA7ACD2D15D60C59">
    <w:name w:val="2DC6F48BEF8D4C74BA7ACD2D15D60C59"/>
    <w:rsid w:val="003309FF"/>
  </w:style>
  <w:style w:type="paragraph" w:customStyle="1" w:styleId="8022B189144D447281D4B74A22D41B2E">
    <w:name w:val="8022B189144D447281D4B74A22D41B2E"/>
    <w:rsid w:val="003309F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2EDA3B3-2731-994F-A5B9-834F19492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6</Pages>
  <Words>4541</Words>
  <Characters>25888</Characters>
  <Application>Microsoft Office Word</Application>
  <DocSecurity>0</DocSecurity>
  <Lines>215</Lines>
  <Paragraphs>60</Paragraphs>
  <ScaleCrop>false</ScaleCrop>
  <Company/>
  <LinksUpToDate>false</LinksUpToDate>
  <CharactersWithSpaces>30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enita Hosseini</cp:lastModifiedBy>
  <cp:revision>3</cp:revision>
  <dcterms:created xsi:type="dcterms:W3CDTF">2024-08-23T06:03:00Z</dcterms:created>
  <dcterms:modified xsi:type="dcterms:W3CDTF">2024-08-26T16:05:00Z</dcterms:modified>
</cp:coreProperties>
</file>